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99878" w14:textId="2317DB2A" w:rsidR="00067F05" w:rsidRDefault="00067F05" w:rsidP="3DA83CF3">
      <w:pPr>
        <w:spacing w:beforeAutospacing="1" w:afterAutospacing="1"/>
        <w:jc w:val="center"/>
        <w:rPr>
          <w:rFonts w:ascii="Times" w:eastAsia="Times" w:hAnsi="Times" w:cs="Times"/>
          <w:b/>
          <w:bCs/>
          <w:sz w:val="28"/>
          <w:szCs w:val="28"/>
        </w:rPr>
      </w:pPr>
      <w:r w:rsidRPr="3693BE41">
        <w:rPr>
          <w:rFonts w:ascii="Times" w:eastAsia="Times" w:hAnsi="Times" w:cs="Times"/>
          <w:b/>
          <w:bCs/>
          <w:sz w:val="28"/>
          <w:szCs w:val="28"/>
        </w:rPr>
        <w:t xml:space="preserve">Supplementary </w:t>
      </w:r>
      <w:r w:rsidR="13451175" w:rsidRPr="3693BE41">
        <w:rPr>
          <w:rFonts w:ascii="Times" w:eastAsia="Times" w:hAnsi="Times" w:cs="Times"/>
          <w:b/>
          <w:bCs/>
          <w:sz w:val="28"/>
          <w:szCs w:val="28"/>
        </w:rPr>
        <w:t>M</w:t>
      </w:r>
      <w:r w:rsidRPr="3693BE41">
        <w:rPr>
          <w:rFonts w:ascii="Times" w:eastAsia="Times" w:hAnsi="Times" w:cs="Times"/>
          <w:b/>
          <w:bCs/>
          <w:sz w:val="28"/>
          <w:szCs w:val="28"/>
        </w:rPr>
        <w:t>aterial</w:t>
      </w:r>
      <w:r w:rsidR="18BF94CC" w:rsidRPr="3693BE41">
        <w:rPr>
          <w:rFonts w:ascii="Times" w:eastAsia="Times" w:hAnsi="Times" w:cs="Times"/>
          <w:b/>
          <w:bCs/>
          <w:sz w:val="28"/>
          <w:szCs w:val="28"/>
        </w:rPr>
        <w:t>s</w:t>
      </w:r>
    </w:p>
    <w:p w14:paraId="20C8F47C" w14:textId="23A1C965" w:rsidR="3DA83CF3" w:rsidRDefault="3DA83CF3" w:rsidP="3DA83CF3">
      <w:pPr>
        <w:spacing w:beforeAutospacing="1" w:afterAutospacing="1"/>
        <w:jc w:val="center"/>
        <w:rPr>
          <w:rFonts w:ascii="Times" w:eastAsia="Times" w:hAnsi="Times" w:cs="Times"/>
          <w:b/>
          <w:bCs/>
          <w:sz w:val="28"/>
          <w:szCs w:val="28"/>
        </w:rPr>
      </w:pPr>
    </w:p>
    <w:p w14:paraId="0ADB0831" w14:textId="2F44EC51" w:rsidR="00067F05" w:rsidRPr="008D1041" w:rsidRDefault="00067F05" w:rsidP="3DA83CF3">
      <w:pPr>
        <w:spacing w:beforeAutospacing="1" w:afterAutospacing="1"/>
        <w:jc w:val="both"/>
        <w:rPr>
          <w:rFonts w:ascii="Times" w:eastAsia="Times" w:hAnsi="Times" w:cs="Times"/>
          <w:sz w:val="22"/>
          <w:szCs w:val="22"/>
        </w:rPr>
      </w:pPr>
      <w:r w:rsidRPr="3693BE41">
        <w:rPr>
          <w:rFonts w:ascii="Times" w:eastAsia="Times" w:hAnsi="Times" w:cs="Times"/>
          <w:b/>
          <w:bCs/>
          <w:sz w:val="22"/>
          <w:szCs w:val="22"/>
        </w:rPr>
        <w:t>Table A.</w:t>
      </w:r>
      <w:r w:rsidRPr="3693BE41">
        <w:rPr>
          <w:rFonts w:ascii="Times" w:eastAsia="Times" w:hAnsi="Times" w:cs="Times"/>
          <w:sz w:val="22"/>
          <w:szCs w:val="22"/>
        </w:rPr>
        <w:t xml:space="preserve"> Search terms for Systematic Literature Review.</w:t>
      </w:r>
    </w:p>
    <w:tbl>
      <w:tblPr>
        <w:tblStyle w:val="GridTable3-Accent1"/>
        <w:tblW w:w="4978" w:type="dxa"/>
        <w:tblLayout w:type="fixed"/>
        <w:tblLook w:val="0600" w:firstRow="0" w:lastRow="0" w:firstColumn="0" w:lastColumn="0" w:noHBand="1" w:noVBand="1"/>
      </w:tblPr>
      <w:tblGrid>
        <w:gridCol w:w="4978"/>
      </w:tblGrid>
      <w:tr w:rsidR="00067F05" w14:paraId="1E4D17AF" w14:textId="77777777" w:rsidTr="3DA83CF3">
        <w:trPr>
          <w:trHeight w:val="283"/>
        </w:trPr>
        <w:tc>
          <w:tcPr>
            <w:tcW w:w="4978" w:type="dxa"/>
            <w:shd w:val="clear" w:color="auto" w:fill="A5C9EB" w:themeFill="text2" w:themeFillTint="40"/>
          </w:tcPr>
          <w:p w14:paraId="0FD5F60D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Search Terms</w:t>
            </w:r>
          </w:p>
        </w:tc>
      </w:tr>
      <w:tr w:rsidR="00067F05" w14:paraId="1CF70B7E" w14:textId="77777777" w:rsidTr="3DA83CF3">
        <w:trPr>
          <w:trHeight w:val="285"/>
        </w:trPr>
        <w:tc>
          <w:tcPr>
            <w:tcW w:w="4978" w:type="dxa"/>
          </w:tcPr>
          <w:p w14:paraId="0E924894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 Electronic cigarette/ or vaping/ or e-cig*.</w:t>
            </w:r>
            <w:proofErr w:type="spellStart"/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067F05" w14:paraId="7D1FFD45" w14:textId="77777777" w:rsidTr="3DA83CF3">
        <w:trPr>
          <w:trHeight w:val="283"/>
        </w:trPr>
        <w:tc>
          <w:tcPr>
            <w:tcW w:w="4978" w:type="dxa"/>
          </w:tcPr>
          <w:p w14:paraId="4C809D51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. ENDS.mp.</w:t>
            </w:r>
          </w:p>
        </w:tc>
      </w:tr>
      <w:tr w:rsidR="00067F05" w14:paraId="0854098A" w14:textId="77777777" w:rsidTr="3DA83CF3">
        <w:trPr>
          <w:trHeight w:val="285"/>
        </w:trPr>
        <w:tc>
          <w:tcPr>
            <w:tcW w:w="4978" w:type="dxa"/>
          </w:tcPr>
          <w:p w14:paraId="4F443FE5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. electronic nicotine delivery systems.mp.</w:t>
            </w:r>
          </w:p>
        </w:tc>
      </w:tr>
      <w:tr w:rsidR="00067F05" w14:paraId="35A6A7B7" w14:textId="77777777" w:rsidTr="3DA83CF3">
        <w:trPr>
          <w:trHeight w:val="283"/>
        </w:trPr>
        <w:tc>
          <w:tcPr>
            <w:tcW w:w="4978" w:type="dxa"/>
          </w:tcPr>
          <w:p w14:paraId="1AFEA257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. E-cigarette.mp.</w:t>
            </w:r>
          </w:p>
        </w:tc>
      </w:tr>
      <w:tr w:rsidR="00067F05" w14:paraId="35E68117" w14:textId="77777777" w:rsidTr="3DA83CF3">
        <w:trPr>
          <w:trHeight w:val="285"/>
        </w:trPr>
        <w:tc>
          <w:tcPr>
            <w:tcW w:w="4978" w:type="dxa"/>
          </w:tcPr>
          <w:p w14:paraId="557CF597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. 1 or 2 or 3 or 4</w:t>
            </w:r>
          </w:p>
        </w:tc>
      </w:tr>
      <w:tr w:rsidR="00067F05" w14:paraId="18B9DDC3" w14:textId="77777777" w:rsidTr="3DA83CF3">
        <w:trPr>
          <w:trHeight w:val="283"/>
        </w:trPr>
        <w:tc>
          <w:tcPr>
            <w:tcW w:w="4978" w:type="dxa"/>
          </w:tcPr>
          <w:p w14:paraId="66F32406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6. primary care.mp. or primary medical care/</w:t>
            </w:r>
          </w:p>
        </w:tc>
      </w:tr>
      <w:tr w:rsidR="00067F05" w14:paraId="39C07B96" w14:textId="77777777" w:rsidTr="3DA83CF3">
        <w:trPr>
          <w:trHeight w:val="285"/>
        </w:trPr>
        <w:tc>
          <w:tcPr>
            <w:tcW w:w="4978" w:type="dxa"/>
          </w:tcPr>
          <w:p w14:paraId="2D7D44AD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7. general practice.mp. or general practice/</w:t>
            </w:r>
          </w:p>
        </w:tc>
      </w:tr>
      <w:tr w:rsidR="00067F05" w14:paraId="6D25C7BF" w14:textId="77777777" w:rsidTr="3DA83CF3">
        <w:trPr>
          <w:trHeight w:val="283"/>
        </w:trPr>
        <w:tc>
          <w:tcPr>
            <w:tcW w:w="4978" w:type="dxa"/>
          </w:tcPr>
          <w:p w14:paraId="2852020F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8. GP.mp.</w:t>
            </w:r>
          </w:p>
        </w:tc>
      </w:tr>
      <w:tr w:rsidR="00067F05" w14:paraId="355F60D0" w14:textId="77777777" w:rsidTr="3DA83CF3">
        <w:trPr>
          <w:trHeight w:val="283"/>
        </w:trPr>
        <w:tc>
          <w:tcPr>
            <w:tcW w:w="4978" w:type="dxa"/>
          </w:tcPr>
          <w:p w14:paraId="5D6CE378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9. primary healthcare.mp. or primary health care/</w:t>
            </w:r>
          </w:p>
        </w:tc>
      </w:tr>
      <w:tr w:rsidR="00067F05" w14:paraId="75B70549" w14:textId="77777777" w:rsidTr="3DA83CF3">
        <w:trPr>
          <w:trHeight w:val="285"/>
        </w:trPr>
        <w:tc>
          <w:tcPr>
            <w:tcW w:w="4978" w:type="dxa"/>
          </w:tcPr>
          <w:p w14:paraId="2711ECD2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0. family medicine/</w:t>
            </w:r>
          </w:p>
        </w:tc>
      </w:tr>
      <w:tr w:rsidR="00067F05" w14:paraId="432732B0" w14:textId="77777777" w:rsidTr="3DA83CF3">
        <w:trPr>
          <w:trHeight w:val="283"/>
        </w:trPr>
        <w:tc>
          <w:tcPr>
            <w:tcW w:w="4978" w:type="dxa"/>
          </w:tcPr>
          <w:p w14:paraId="0952A8ED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1. 6 or 7 or 8 or 9 or 10</w:t>
            </w:r>
          </w:p>
        </w:tc>
      </w:tr>
      <w:tr w:rsidR="00067F05" w14:paraId="3FF2D919" w14:textId="77777777" w:rsidTr="3DA83CF3">
        <w:trPr>
          <w:trHeight w:val="285"/>
        </w:trPr>
        <w:tc>
          <w:tcPr>
            <w:tcW w:w="4978" w:type="dxa"/>
          </w:tcPr>
          <w:p w14:paraId="51D05251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2. 5 and 11</w:t>
            </w:r>
          </w:p>
        </w:tc>
      </w:tr>
      <w:tr w:rsidR="00067F05" w14:paraId="4DC2A73E" w14:textId="77777777" w:rsidTr="3DA83CF3">
        <w:trPr>
          <w:trHeight w:val="283"/>
        </w:trPr>
        <w:tc>
          <w:tcPr>
            <w:tcW w:w="4978" w:type="dxa"/>
          </w:tcPr>
          <w:p w14:paraId="627F6E98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3. limit 12 to English language</w:t>
            </w:r>
          </w:p>
        </w:tc>
      </w:tr>
      <w:tr w:rsidR="00067F05" w14:paraId="17BD930A" w14:textId="77777777" w:rsidTr="3DA83CF3">
        <w:trPr>
          <w:trHeight w:val="285"/>
        </w:trPr>
        <w:tc>
          <w:tcPr>
            <w:tcW w:w="4978" w:type="dxa"/>
          </w:tcPr>
          <w:p w14:paraId="3F96D030" w14:textId="77777777" w:rsidR="00067F05" w:rsidRPr="00716B72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264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4. limit 13 to humans [Limit not valid in Global Health, records were retained]</w:t>
            </w:r>
          </w:p>
        </w:tc>
      </w:tr>
    </w:tbl>
    <w:p w14:paraId="4105FB12" w14:textId="39FEFE78" w:rsidR="3DA83CF3" w:rsidRDefault="3DA83CF3" w:rsidP="3693BE41">
      <w:pPr>
        <w:spacing w:beforeAutospacing="1" w:afterAutospacing="1"/>
        <w:jc w:val="both"/>
        <w:rPr>
          <w:rFonts w:ascii="Times" w:eastAsia="Times" w:hAnsi="Times" w:cs="Times"/>
          <w:sz w:val="22"/>
          <w:szCs w:val="22"/>
        </w:rPr>
      </w:pPr>
    </w:p>
    <w:p w14:paraId="69E5FF59" w14:textId="3C039BF7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1D39D0E1" w14:textId="48AFB004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1EC3C9DF" w14:textId="1CCE10CA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65FE5B0C" w14:textId="23F76EB4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55541FA8" w14:textId="6B4DE24F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1F4A28E7" w14:textId="08C877B9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70BBBCD0" w14:textId="08EEDEA1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6E74EC6C" w14:textId="351F3BDF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5181B70F" w14:textId="3C3EEED7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57E41C16" w14:textId="56EAA09B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77BFF0CE" w14:textId="3C9D23D6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3F323C8B" w14:textId="43E706E6" w:rsidR="3DA83CF3" w:rsidRDefault="3DA83CF3" w:rsidP="3DA83CF3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6BA55EE6" w14:textId="2ACB2959" w:rsidR="3693BE41" w:rsidRDefault="3693BE41" w:rsidP="3693BE41">
      <w:pPr>
        <w:spacing w:beforeAutospacing="1" w:afterAutospacing="1"/>
        <w:jc w:val="both"/>
        <w:rPr>
          <w:rFonts w:ascii="Times" w:eastAsia="Times" w:hAnsi="Times" w:cs="Times"/>
          <w:b/>
          <w:bCs/>
          <w:sz w:val="22"/>
          <w:szCs w:val="22"/>
        </w:rPr>
      </w:pPr>
    </w:p>
    <w:p w14:paraId="500E62A5" w14:textId="6DF9714C" w:rsidR="00067F05" w:rsidRPr="008D1041" w:rsidRDefault="00067F05" w:rsidP="3DA83CF3">
      <w:pPr>
        <w:spacing w:beforeAutospacing="1" w:afterAutospacing="1"/>
        <w:jc w:val="both"/>
        <w:rPr>
          <w:rFonts w:ascii="Times" w:eastAsia="Times" w:hAnsi="Times" w:cs="Times"/>
          <w:sz w:val="22"/>
          <w:szCs w:val="22"/>
        </w:rPr>
      </w:pPr>
      <w:r w:rsidRPr="3693BE41">
        <w:rPr>
          <w:rFonts w:ascii="Times" w:eastAsia="Times" w:hAnsi="Times" w:cs="Times"/>
          <w:b/>
          <w:bCs/>
          <w:sz w:val="22"/>
          <w:szCs w:val="22"/>
        </w:rPr>
        <w:t xml:space="preserve">Table </w:t>
      </w:r>
      <w:r w:rsidR="3C8AFA1B" w:rsidRPr="3693BE41">
        <w:rPr>
          <w:rFonts w:ascii="Times" w:eastAsia="Times" w:hAnsi="Times" w:cs="Times"/>
          <w:b/>
          <w:bCs/>
          <w:sz w:val="22"/>
          <w:szCs w:val="22"/>
        </w:rPr>
        <w:t>B</w:t>
      </w:r>
      <w:r w:rsidRPr="3693BE41">
        <w:rPr>
          <w:rFonts w:ascii="Times" w:eastAsia="Times" w:hAnsi="Times" w:cs="Times"/>
          <w:b/>
          <w:bCs/>
          <w:sz w:val="22"/>
          <w:szCs w:val="22"/>
        </w:rPr>
        <w:t>.</w:t>
      </w:r>
      <w:r w:rsidRPr="3693BE41">
        <w:rPr>
          <w:rFonts w:ascii="Times" w:eastAsia="Times" w:hAnsi="Times" w:cs="Times"/>
          <w:sz w:val="22"/>
          <w:szCs w:val="22"/>
        </w:rPr>
        <w:t xml:space="preserve"> Inclusion and Exclusion Criteria for Systematic Literature Review.</w:t>
      </w:r>
    </w:p>
    <w:tbl>
      <w:tblPr>
        <w:tblStyle w:val="GridTable3-Accent1"/>
        <w:tblW w:w="8075" w:type="dxa"/>
        <w:tblLayout w:type="fixed"/>
        <w:tblLook w:val="0600" w:firstRow="0" w:lastRow="0" w:firstColumn="0" w:lastColumn="0" w:noHBand="1" w:noVBand="1"/>
      </w:tblPr>
      <w:tblGrid>
        <w:gridCol w:w="3397"/>
        <w:gridCol w:w="4678"/>
      </w:tblGrid>
      <w:tr w:rsidR="00067F05" w14:paraId="0B3E1A08" w14:textId="77777777" w:rsidTr="3693BE41">
        <w:trPr>
          <w:trHeight w:val="513"/>
        </w:trPr>
        <w:tc>
          <w:tcPr>
            <w:tcW w:w="3397" w:type="dxa"/>
            <w:shd w:val="clear" w:color="auto" w:fill="A5C9EB" w:themeFill="text2" w:themeFillTint="40"/>
          </w:tcPr>
          <w:p w14:paraId="52EB45AF" w14:textId="77777777" w:rsidR="00067F05" w:rsidRPr="00183DFD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b/>
                <w:bCs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 xml:space="preserve">Inclusion criteria </w:t>
            </w:r>
          </w:p>
        </w:tc>
        <w:tc>
          <w:tcPr>
            <w:tcW w:w="4678" w:type="dxa"/>
            <w:shd w:val="clear" w:color="auto" w:fill="A5C9EB" w:themeFill="text2" w:themeFillTint="40"/>
          </w:tcPr>
          <w:p w14:paraId="26DD1A13" w14:textId="77777777" w:rsidR="00067F05" w:rsidRPr="00183DFD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b/>
                <w:bCs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Exclusion criteria</w:t>
            </w:r>
          </w:p>
        </w:tc>
      </w:tr>
      <w:tr w:rsidR="00067F05" w14:paraId="74119650" w14:textId="77777777" w:rsidTr="3693BE41">
        <w:trPr>
          <w:trHeight w:val="247"/>
        </w:trPr>
        <w:tc>
          <w:tcPr>
            <w:tcW w:w="3397" w:type="dxa"/>
          </w:tcPr>
          <w:p w14:paraId="68795130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Adolescents or young adults* </w:t>
            </w:r>
          </w:p>
        </w:tc>
        <w:tc>
          <w:tcPr>
            <w:tcW w:w="4678" w:type="dxa"/>
          </w:tcPr>
          <w:p w14:paraId="112C85B1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Previous smokers or dual users </w:t>
            </w:r>
          </w:p>
        </w:tc>
      </w:tr>
      <w:tr w:rsidR="00067F05" w14:paraId="00DDA8B8" w14:textId="77777777" w:rsidTr="3693BE41">
        <w:trPr>
          <w:trHeight w:val="521"/>
        </w:trPr>
        <w:tc>
          <w:tcPr>
            <w:tcW w:w="3397" w:type="dxa"/>
          </w:tcPr>
          <w:p w14:paraId="61C0720C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Never smokers </w:t>
            </w:r>
          </w:p>
        </w:tc>
        <w:tc>
          <w:tcPr>
            <w:tcW w:w="4678" w:type="dxa"/>
          </w:tcPr>
          <w:p w14:paraId="2EE42149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37" w:firstLine="10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E-cigarette use for the purpose of smoking cessation</w:t>
            </w:r>
          </w:p>
        </w:tc>
      </w:tr>
      <w:tr w:rsidR="00067F05" w14:paraId="7A29E8ED" w14:textId="77777777" w:rsidTr="3693BE41">
        <w:trPr>
          <w:trHeight w:val="345"/>
        </w:trPr>
        <w:tc>
          <w:tcPr>
            <w:tcW w:w="3397" w:type="dxa"/>
          </w:tcPr>
          <w:p w14:paraId="529E3AFD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E-cigarette users </w:t>
            </w:r>
          </w:p>
        </w:tc>
        <w:tc>
          <w:tcPr>
            <w:tcW w:w="4678" w:type="dxa"/>
          </w:tcPr>
          <w:p w14:paraId="1B49D2D5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Non-full text</w:t>
            </w:r>
          </w:p>
        </w:tc>
      </w:tr>
      <w:tr w:rsidR="00067F05" w14:paraId="2ABA0FF4" w14:textId="77777777" w:rsidTr="3693BE41">
        <w:trPr>
          <w:trHeight w:val="279"/>
        </w:trPr>
        <w:tc>
          <w:tcPr>
            <w:tcW w:w="3397" w:type="dxa"/>
          </w:tcPr>
          <w:p w14:paraId="34D9CB1A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Primary care </w:t>
            </w:r>
          </w:p>
        </w:tc>
        <w:tc>
          <w:tcPr>
            <w:tcW w:w="4678" w:type="dxa"/>
          </w:tcPr>
          <w:p w14:paraId="225179CA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Non-English language</w:t>
            </w:r>
          </w:p>
        </w:tc>
      </w:tr>
      <w:tr w:rsidR="00067F05" w14:paraId="26994D28" w14:textId="77777777" w:rsidTr="3693BE41">
        <w:trPr>
          <w:trHeight w:val="241"/>
        </w:trPr>
        <w:tc>
          <w:tcPr>
            <w:tcW w:w="3397" w:type="dxa"/>
          </w:tcPr>
          <w:p w14:paraId="3F02C7C0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4678" w:type="dxa"/>
          </w:tcPr>
          <w:p w14:paraId="68B5EEDC" w14:textId="77777777" w:rsidR="00067F05" w:rsidRDefault="00067F05" w:rsidP="3DA83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3DA83CF3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Non-human studies</w:t>
            </w:r>
          </w:p>
        </w:tc>
      </w:tr>
    </w:tbl>
    <w:p w14:paraId="6231CC33" w14:textId="4016DF46" w:rsidR="00067F05" w:rsidRPr="00183DFD" w:rsidRDefault="00067F05" w:rsidP="00180CB0">
      <w:pPr>
        <w:spacing w:beforeAutospacing="1" w:afterAutospacing="1"/>
        <w:rPr>
          <w:rFonts w:ascii="Times" w:eastAsia="Times" w:hAnsi="Times" w:cs="Times"/>
          <w:sz w:val="20"/>
          <w:szCs w:val="20"/>
        </w:rPr>
      </w:pPr>
      <w:r w:rsidRPr="3693BE41">
        <w:rPr>
          <w:rFonts w:ascii="Times" w:eastAsia="Times" w:hAnsi="Times" w:cs="Times"/>
          <w:i/>
          <w:iCs/>
          <w:sz w:val="20"/>
          <w:szCs w:val="20"/>
        </w:rPr>
        <w:t>Note</w:t>
      </w:r>
      <w:r w:rsidR="7F950E4C" w:rsidRPr="3693BE41">
        <w:rPr>
          <w:rFonts w:ascii="Times" w:eastAsia="Times" w:hAnsi="Times" w:cs="Times"/>
          <w:i/>
          <w:iCs/>
          <w:sz w:val="20"/>
          <w:szCs w:val="20"/>
        </w:rPr>
        <w:t>s</w:t>
      </w:r>
      <w:r w:rsidRPr="3693BE41">
        <w:rPr>
          <w:rFonts w:ascii="Times" w:eastAsia="Times" w:hAnsi="Times" w:cs="Times"/>
          <w:sz w:val="20"/>
          <w:szCs w:val="20"/>
        </w:rPr>
        <w:t xml:space="preserve">: </w:t>
      </w:r>
      <w:r w:rsidR="5C76743A" w:rsidRPr="3693BE41">
        <w:rPr>
          <w:rFonts w:ascii="Times" w:eastAsia="Times" w:hAnsi="Times" w:cs="Times"/>
          <w:sz w:val="20"/>
          <w:szCs w:val="20"/>
        </w:rPr>
        <w:t>To ensure we captured doctors' perceptions of e-cigarettes in all populations, we opted not to exclude studies focusing on adults.</w:t>
      </w:r>
      <w:r>
        <w:br/>
      </w:r>
    </w:p>
    <w:p w14:paraId="0311D8D0" w14:textId="77777777" w:rsidR="00661630" w:rsidRDefault="00661630" w:rsidP="3DA83CF3">
      <w:pPr>
        <w:rPr>
          <w:rFonts w:ascii="Times" w:eastAsia="Times" w:hAnsi="Times" w:cs="Times"/>
          <w:sz w:val="22"/>
          <w:szCs w:val="22"/>
        </w:rPr>
      </w:pPr>
    </w:p>
    <w:p w14:paraId="5A4B5718" w14:textId="7CD7021E" w:rsidR="28A486A5" w:rsidRDefault="28A486A5" w:rsidP="28A486A5">
      <w:pPr>
        <w:rPr>
          <w:rFonts w:ascii="Times" w:eastAsia="Times" w:hAnsi="Times" w:cs="Times"/>
          <w:sz w:val="22"/>
          <w:szCs w:val="22"/>
        </w:rPr>
      </w:pPr>
    </w:p>
    <w:p w14:paraId="00AE4ED8" w14:textId="4AAF0593" w:rsidR="28A486A5" w:rsidRDefault="28A486A5" w:rsidP="28A486A5">
      <w:pPr>
        <w:rPr>
          <w:rFonts w:ascii="Times" w:eastAsia="Times" w:hAnsi="Times" w:cs="Times"/>
          <w:sz w:val="22"/>
          <w:szCs w:val="22"/>
        </w:rPr>
      </w:pPr>
    </w:p>
    <w:p w14:paraId="5E62C62B" w14:textId="2C163F2B" w:rsidR="28A486A5" w:rsidRDefault="28A486A5" w:rsidP="28A486A5">
      <w:pPr>
        <w:rPr>
          <w:rFonts w:ascii="Times" w:eastAsia="Times" w:hAnsi="Times" w:cs="Times"/>
          <w:sz w:val="22"/>
          <w:szCs w:val="22"/>
        </w:rPr>
      </w:pPr>
    </w:p>
    <w:p w14:paraId="43C7CD05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219B01FB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080E236E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28D331AC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3A47AD30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2C65B96E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4A01C1DF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3F25778A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77001881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2B1A5838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074E0CCD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3875C40C" w14:textId="77777777" w:rsidR="00180CB0" w:rsidRDefault="00180CB0" w:rsidP="28A486A5">
      <w:pPr>
        <w:rPr>
          <w:rFonts w:ascii="Times" w:eastAsia="Times" w:hAnsi="Times" w:cs="Times"/>
          <w:sz w:val="22"/>
          <w:szCs w:val="22"/>
        </w:rPr>
      </w:pPr>
    </w:p>
    <w:p w14:paraId="3C4EAD99" w14:textId="584DB717" w:rsidR="28A486A5" w:rsidRDefault="28A486A5" w:rsidP="3693BE41">
      <w:pPr>
        <w:rPr>
          <w:rFonts w:ascii="Times" w:eastAsia="Times" w:hAnsi="Times" w:cs="Times"/>
          <w:sz w:val="22"/>
          <w:szCs w:val="22"/>
        </w:rPr>
      </w:pPr>
    </w:p>
    <w:p w14:paraId="1F1E7DBA" w14:textId="77777777" w:rsidR="00180CB0" w:rsidRDefault="00180CB0" w:rsidP="3693BE41">
      <w:pPr>
        <w:rPr>
          <w:rFonts w:ascii="Times" w:eastAsia="Times" w:hAnsi="Times" w:cs="Times"/>
          <w:sz w:val="22"/>
          <w:szCs w:val="22"/>
        </w:rPr>
      </w:pPr>
    </w:p>
    <w:p w14:paraId="7FE838A3" w14:textId="0B9E6F1F" w:rsidR="31EEE3A0" w:rsidRDefault="31EEE3A0" w:rsidP="31EEE3A0">
      <w:pPr>
        <w:rPr>
          <w:rFonts w:ascii="Times" w:eastAsia="Times" w:hAnsi="Times" w:cs="Times"/>
          <w:sz w:val="22"/>
          <w:szCs w:val="22"/>
        </w:rPr>
      </w:pPr>
    </w:p>
    <w:p w14:paraId="20014D0B" w14:textId="77777777" w:rsidR="00180CB0" w:rsidRDefault="00180CB0" w:rsidP="3693BE41">
      <w:pPr>
        <w:rPr>
          <w:rFonts w:ascii="Times" w:eastAsia="Times" w:hAnsi="Times" w:cs="Times"/>
          <w:sz w:val="22"/>
          <w:szCs w:val="22"/>
        </w:rPr>
      </w:pPr>
    </w:p>
    <w:p w14:paraId="3A4CEA79" w14:textId="4786F8BD" w:rsidR="3693BE41" w:rsidRDefault="3693BE41" w:rsidP="3693BE41">
      <w:pPr>
        <w:rPr>
          <w:rFonts w:ascii="Times" w:eastAsia="Times" w:hAnsi="Times" w:cs="Times"/>
          <w:sz w:val="22"/>
          <w:szCs w:val="22"/>
        </w:rPr>
      </w:pPr>
    </w:p>
    <w:p w14:paraId="45E53DB7" w14:textId="30949A42" w:rsidR="7830CC13" w:rsidRDefault="09B763E0" w:rsidP="28A486A5">
      <w:pPr>
        <w:spacing w:beforeAutospacing="1" w:afterAutospacing="1"/>
        <w:jc w:val="both"/>
        <w:rPr>
          <w:rFonts w:ascii="Times" w:eastAsia="Times" w:hAnsi="Times" w:cs="Times"/>
          <w:sz w:val="22"/>
          <w:szCs w:val="22"/>
        </w:rPr>
      </w:pPr>
      <w:r w:rsidRPr="3693BE41">
        <w:rPr>
          <w:rFonts w:ascii="Times" w:eastAsia="Times" w:hAnsi="Times" w:cs="Times"/>
          <w:b/>
          <w:bCs/>
          <w:sz w:val="22"/>
          <w:szCs w:val="22"/>
        </w:rPr>
        <w:t xml:space="preserve">Table </w:t>
      </w:r>
      <w:r w:rsidR="728832E1" w:rsidRPr="3693BE41">
        <w:rPr>
          <w:rFonts w:ascii="Times" w:eastAsia="Times" w:hAnsi="Times" w:cs="Times"/>
          <w:b/>
          <w:bCs/>
          <w:sz w:val="22"/>
          <w:szCs w:val="22"/>
        </w:rPr>
        <w:t>C</w:t>
      </w:r>
      <w:r w:rsidRPr="3693BE41">
        <w:rPr>
          <w:rFonts w:ascii="Times" w:eastAsia="Times" w:hAnsi="Times" w:cs="Times"/>
          <w:b/>
          <w:bCs/>
          <w:sz w:val="22"/>
          <w:szCs w:val="22"/>
        </w:rPr>
        <w:t>.</w:t>
      </w:r>
      <w:r w:rsidRPr="3693BE41">
        <w:rPr>
          <w:rFonts w:ascii="Times" w:eastAsia="Times" w:hAnsi="Times" w:cs="Times"/>
          <w:sz w:val="22"/>
          <w:szCs w:val="22"/>
        </w:rPr>
        <w:t xml:space="preserve"> Risk of Bias Assessment.</w:t>
      </w:r>
    </w:p>
    <w:p w14:paraId="0043BE3A" w14:textId="08F18089" w:rsidR="28A486A5" w:rsidRDefault="28A486A5" w:rsidP="1C93E464">
      <w:pPr>
        <w:rPr>
          <w:rFonts w:ascii="Times" w:eastAsia="Times" w:hAnsi="Times" w:cs="Times"/>
          <w:sz w:val="22"/>
          <w:szCs w:val="22"/>
        </w:rPr>
      </w:pPr>
    </w:p>
    <w:p w14:paraId="54FB7C44" w14:textId="18205847" w:rsidR="28A486A5" w:rsidRDefault="4165CDED" w:rsidP="31EEE3A0">
      <w:pPr>
        <w:rPr>
          <w:rFonts w:ascii="Times" w:eastAsia="Times" w:hAnsi="Times" w:cs="Times"/>
          <w:b/>
          <w:bCs/>
          <w:sz w:val="22"/>
          <w:szCs w:val="22"/>
        </w:rPr>
      </w:pPr>
      <w:r w:rsidRPr="31EEE3A0">
        <w:rPr>
          <w:rFonts w:ascii="Times" w:eastAsia="Times" w:hAnsi="Times" w:cs="Times"/>
          <w:b/>
          <w:bCs/>
          <w:sz w:val="22"/>
          <w:szCs w:val="22"/>
        </w:rPr>
        <w:t>ROBBINS-I</w:t>
      </w:r>
    </w:p>
    <w:p w14:paraId="2F2DFBB1" w14:textId="24DB165C" w:rsidR="28A486A5" w:rsidRDefault="5D6956CE" w:rsidP="1C93E464">
      <w:pPr>
        <w:rPr>
          <w:rFonts w:ascii="Times" w:eastAsia="Times" w:hAnsi="Times" w:cs="Times"/>
          <w:sz w:val="22"/>
          <w:szCs w:val="22"/>
        </w:rPr>
      </w:pPr>
      <w:r>
        <w:rPr>
          <w:noProof/>
        </w:rPr>
        <w:drawing>
          <wp:inline distT="0" distB="0" distL="0" distR="0" wp14:anchorId="209B65A4" wp14:editId="06F1C0AD">
            <wp:extent cx="5368675" cy="3305175"/>
            <wp:effectExtent l="0" t="0" r="0" b="0"/>
            <wp:docPr id="268563401" name="Picture 268563401">
              <a:extLst xmlns:a="http://schemas.openxmlformats.org/drawingml/2006/main">
                <a:ext uri="{FF2B5EF4-FFF2-40B4-BE49-F238E27FC236}">
                  <a16:creationId xmlns:a16="http://schemas.microsoft.com/office/drawing/2014/main" id="{F780AE07-3243-4CB9-A28C-ADA35C95D6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8675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1DA814" wp14:editId="2659EDD8">
            <wp:extent cx="5466920" cy="1646444"/>
            <wp:effectExtent l="0" t="0" r="0" b="0"/>
            <wp:docPr id="1970206433" name="Picture 1970206433">
              <a:extLst xmlns:a="http://schemas.openxmlformats.org/drawingml/2006/main">
                <a:ext uri="{FF2B5EF4-FFF2-40B4-BE49-F238E27FC236}">
                  <a16:creationId xmlns:a16="http://schemas.microsoft.com/office/drawing/2014/main" id="{A10948BC-6235-490D-A694-F0658491E1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6920" cy="1646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6E230" w14:textId="59A59182" w:rsidR="28A486A5" w:rsidRDefault="28A486A5" w:rsidP="28A486A5"/>
    <w:p w14:paraId="71913211" w14:textId="26A31207" w:rsidR="28A486A5" w:rsidRDefault="28A486A5" w:rsidP="28A486A5"/>
    <w:p w14:paraId="471A2798" w14:textId="55FB191B" w:rsidR="28A486A5" w:rsidRDefault="28A486A5" w:rsidP="31EEE3A0"/>
    <w:p w14:paraId="767B1691" w14:textId="71458962" w:rsidR="28A486A5" w:rsidRDefault="28A486A5" w:rsidP="3693BE41">
      <w:pPr>
        <w:rPr>
          <w:rFonts w:ascii="Times" w:eastAsia="Times" w:hAnsi="Times" w:cs="Times"/>
          <w:b/>
          <w:bCs/>
          <w:sz w:val="22"/>
          <w:szCs w:val="22"/>
        </w:rPr>
      </w:pPr>
    </w:p>
    <w:p w14:paraId="4D012AF3" w14:textId="31B8BF21" w:rsidR="28A486A5" w:rsidRDefault="6C290D6B" w:rsidP="3693BE41">
      <w:pPr>
        <w:rPr>
          <w:rFonts w:ascii="Times" w:eastAsia="Times" w:hAnsi="Times" w:cs="Times"/>
          <w:b/>
          <w:bCs/>
          <w:sz w:val="22"/>
          <w:szCs w:val="22"/>
        </w:rPr>
      </w:pPr>
      <w:r w:rsidRPr="3693BE41">
        <w:rPr>
          <w:rFonts w:ascii="Times" w:eastAsia="Times" w:hAnsi="Times" w:cs="Times"/>
          <w:b/>
          <w:bCs/>
          <w:sz w:val="22"/>
          <w:szCs w:val="22"/>
        </w:rPr>
        <w:t>ROBBINS-E</w:t>
      </w:r>
    </w:p>
    <w:p w14:paraId="6153955A" w14:textId="4833DDF5" w:rsidR="28A486A5" w:rsidRDefault="79B370CB" w:rsidP="28A486A5">
      <w:pPr>
        <w:rPr>
          <w:rFonts w:ascii="Times" w:eastAsia="Times" w:hAnsi="Times" w:cs="Times"/>
          <w:sz w:val="22"/>
          <w:szCs w:val="22"/>
        </w:rPr>
      </w:pPr>
      <w:r>
        <w:rPr>
          <w:noProof/>
        </w:rPr>
        <w:drawing>
          <wp:inline distT="0" distB="0" distL="0" distR="0" wp14:anchorId="2535E38C" wp14:editId="09DE8A8A">
            <wp:extent cx="5724524" cy="2404357"/>
            <wp:effectExtent l="0" t="0" r="0" b="0"/>
            <wp:docPr id="1609260730" name="Picture 1609260730">
              <a:extLst xmlns:a="http://schemas.openxmlformats.org/drawingml/2006/main">
                <a:ext uri="{FF2B5EF4-FFF2-40B4-BE49-F238E27FC236}">
                  <a16:creationId xmlns:a16="http://schemas.microsoft.com/office/drawing/2014/main" id="{2DE58095-BF75-49E1-8043-C6DD120F7A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66" b="34833"/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404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46C92" w14:textId="12C7975F" w:rsidR="28A486A5" w:rsidRDefault="28A486A5" w:rsidP="3087B518">
      <w:pPr>
        <w:rPr>
          <w:rFonts w:ascii="Times" w:eastAsia="Times" w:hAnsi="Times" w:cs="Times"/>
          <w:sz w:val="22"/>
          <w:szCs w:val="22"/>
        </w:rPr>
      </w:pPr>
    </w:p>
    <w:p w14:paraId="346CD5C7" w14:textId="44684F16" w:rsidR="28A486A5" w:rsidRDefault="28A486A5" w:rsidP="28A486A5">
      <w:pPr>
        <w:rPr>
          <w:rFonts w:ascii="Times" w:eastAsia="Times" w:hAnsi="Times" w:cs="Times"/>
          <w:sz w:val="22"/>
          <w:szCs w:val="22"/>
        </w:rPr>
      </w:pPr>
    </w:p>
    <w:p w14:paraId="16109D67" w14:textId="4888C8CE" w:rsidR="28A486A5" w:rsidRDefault="4C94D991" w:rsidP="28A486A5">
      <w:pPr>
        <w:rPr>
          <w:rFonts w:ascii="Times" w:eastAsia="Times" w:hAnsi="Times" w:cs="Times"/>
          <w:sz w:val="22"/>
          <w:szCs w:val="22"/>
        </w:rPr>
      </w:pPr>
      <w:r>
        <w:rPr>
          <w:noProof/>
        </w:rPr>
        <w:drawing>
          <wp:inline distT="0" distB="0" distL="0" distR="0" wp14:anchorId="04595F78" wp14:editId="5CAAD3C9">
            <wp:extent cx="5724524" cy="1724025"/>
            <wp:effectExtent l="0" t="0" r="0" b="0"/>
            <wp:docPr id="157617088" name="Picture 157617088">
              <a:extLst xmlns:a="http://schemas.openxmlformats.org/drawingml/2006/main">
                <a:ext uri="{FF2B5EF4-FFF2-40B4-BE49-F238E27FC236}">
                  <a16:creationId xmlns:a16="http://schemas.microsoft.com/office/drawing/2014/main" id="{9CF2FE05-C6D6-4A66-B5BB-FD0707A83D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A9520" w14:textId="150D9185" w:rsidR="28A486A5" w:rsidRDefault="28A486A5" w:rsidP="28A486A5">
      <w:pPr>
        <w:rPr>
          <w:rFonts w:ascii="Times" w:eastAsia="Times" w:hAnsi="Times" w:cs="Times"/>
          <w:sz w:val="22"/>
          <w:szCs w:val="22"/>
        </w:rPr>
      </w:pPr>
    </w:p>
    <w:p w14:paraId="306D1C52" w14:textId="248E96E3" w:rsidR="28A486A5" w:rsidRDefault="28A486A5" w:rsidP="28A486A5">
      <w:pPr>
        <w:rPr>
          <w:rFonts w:ascii="Times" w:eastAsia="Times" w:hAnsi="Times" w:cs="Times"/>
          <w:sz w:val="22"/>
          <w:szCs w:val="22"/>
        </w:rPr>
      </w:pPr>
    </w:p>
    <w:p w14:paraId="1DC3D052" w14:textId="102705D7" w:rsidR="00A973FD" w:rsidRDefault="00A973FD" w:rsidP="31EEE3A0">
      <w:pPr>
        <w:rPr>
          <w:rFonts w:ascii="Times" w:eastAsia="Times" w:hAnsi="Times" w:cs="Times"/>
          <w:sz w:val="22"/>
          <w:szCs w:val="22"/>
        </w:rPr>
      </w:pPr>
    </w:p>
    <w:p w14:paraId="5D959DD3" w14:textId="11FCF8EF" w:rsidR="002F3F09" w:rsidRDefault="002F3F09" w:rsidP="31EEE3A0">
      <w:pPr>
        <w:spacing w:beforeAutospacing="1" w:afterAutospacing="1"/>
        <w:jc w:val="both"/>
        <w:rPr>
          <w:rFonts w:ascii="Times" w:eastAsia="Times" w:hAnsi="Times" w:cs="Times"/>
          <w:sz w:val="22"/>
          <w:szCs w:val="22"/>
        </w:rPr>
      </w:pPr>
      <w:r w:rsidRPr="31EEE3A0">
        <w:rPr>
          <w:rFonts w:ascii="Times" w:eastAsia="Times" w:hAnsi="Times" w:cs="Times"/>
          <w:b/>
          <w:bCs/>
          <w:sz w:val="22"/>
          <w:szCs w:val="22"/>
        </w:rPr>
        <w:t xml:space="preserve">Table </w:t>
      </w:r>
      <w:r w:rsidR="32541567" w:rsidRPr="31EEE3A0">
        <w:rPr>
          <w:rFonts w:ascii="Times" w:eastAsia="Times" w:hAnsi="Times" w:cs="Times"/>
          <w:b/>
          <w:bCs/>
          <w:sz w:val="22"/>
          <w:szCs w:val="22"/>
        </w:rPr>
        <w:t>D</w:t>
      </w:r>
      <w:r w:rsidRPr="31EEE3A0">
        <w:rPr>
          <w:rFonts w:ascii="Times" w:eastAsia="Times" w:hAnsi="Times" w:cs="Times"/>
          <w:b/>
          <w:bCs/>
          <w:sz w:val="22"/>
          <w:szCs w:val="22"/>
        </w:rPr>
        <w:t>.</w:t>
      </w:r>
      <w:r w:rsidRPr="31EEE3A0">
        <w:rPr>
          <w:rFonts w:ascii="Times" w:eastAsia="Times" w:hAnsi="Times" w:cs="Times"/>
          <w:sz w:val="22"/>
          <w:szCs w:val="22"/>
        </w:rPr>
        <w:t xml:space="preserve"> </w:t>
      </w:r>
      <w:r w:rsidR="7A014997" w:rsidRPr="31EEE3A0">
        <w:rPr>
          <w:rFonts w:ascii="Times" w:eastAsia="Times" w:hAnsi="Times" w:cs="Times"/>
          <w:sz w:val="22"/>
          <w:szCs w:val="22"/>
        </w:rPr>
        <w:t>Certainty of the Body of Evidence Table</w:t>
      </w:r>
    </w:p>
    <w:tbl>
      <w:tblPr>
        <w:tblStyle w:val="TableGrid"/>
        <w:tblW w:w="141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1035"/>
        <w:gridCol w:w="1095"/>
        <w:gridCol w:w="1590"/>
        <w:gridCol w:w="750"/>
        <w:gridCol w:w="935"/>
        <w:gridCol w:w="1110"/>
        <w:gridCol w:w="1420"/>
        <w:gridCol w:w="1402"/>
        <w:gridCol w:w="810"/>
        <w:gridCol w:w="915"/>
        <w:gridCol w:w="884"/>
        <w:gridCol w:w="1225"/>
      </w:tblGrid>
      <w:tr w:rsidR="00A36E05" w14:paraId="5EA4B0BA" w14:textId="5755930B" w:rsidTr="31EEE3A0">
        <w:trPr>
          <w:trHeight w:val="300"/>
        </w:trPr>
        <w:tc>
          <w:tcPr>
            <w:tcW w:w="945" w:type="dxa"/>
            <w:tcBorders>
              <w:top w:val="single" w:sz="6" w:space="0" w:color="auto"/>
              <w:left w:val="single" w:sz="6" w:space="0" w:color="auto"/>
            </w:tcBorders>
            <w:shd w:val="clear" w:color="auto" w:fill="13BDA0"/>
            <w:tcMar>
              <w:left w:w="105" w:type="dxa"/>
              <w:right w:w="105" w:type="dxa"/>
            </w:tcMar>
          </w:tcPr>
          <w:p w14:paraId="60E8C42D" w14:textId="230618CB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035" w:type="dxa"/>
            <w:tcBorders>
              <w:top w:val="single" w:sz="6" w:space="0" w:color="auto"/>
            </w:tcBorders>
            <w:shd w:val="clear" w:color="auto" w:fill="13BDA0"/>
            <w:tcMar>
              <w:left w:w="105" w:type="dxa"/>
              <w:right w:w="105" w:type="dxa"/>
            </w:tcMar>
          </w:tcPr>
          <w:p w14:paraId="5CBACF1C" w14:textId="73C3A4F4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udies contributing</w:t>
            </w:r>
          </w:p>
        </w:tc>
        <w:tc>
          <w:tcPr>
            <w:tcW w:w="1095" w:type="dxa"/>
            <w:tcBorders>
              <w:top w:val="single" w:sz="6" w:space="0" w:color="auto"/>
            </w:tcBorders>
            <w:shd w:val="clear" w:color="auto" w:fill="13BDA0"/>
            <w:tcMar>
              <w:left w:w="105" w:type="dxa"/>
              <w:right w:w="105" w:type="dxa"/>
            </w:tcMar>
          </w:tcPr>
          <w:p w14:paraId="05A83A12" w14:textId="5746B899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udy designs</w:t>
            </w:r>
          </w:p>
        </w:tc>
        <w:tc>
          <w:tcPr>
            <w:tcW w:w="1590" w:type="dxa"/>
            <w:tcBorders>
              <w:top w:val="single" w:sz="6" w:space="0" w:color="auto"/>
            </w:tcBorders>
            <w:shd w:val="clear" w:color="auto" w:fill="13BDA0"/>
            <w:tcMar>
              <w:left w:w="105" w:type="dxa"/>
              <w:right w:w="105" w:type="dxa"/>
            </w:tcMar>
          </w:tcPr>
          <w:p w14:paraId="21C8704D" w14:textId="12723DA6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hat the evidence suggests</w:t>
            </w:r>
          </w:p>
        </w:tc>
        <w:tc>
          <w:tcPr>
            <w:tcW w:w="750" w:type="dxa"/>
            <w:tcBorders>
              <w:top w:val="single" w:sz="6" w:space="0" w:color="auto"/>
            </w:tcBorders>
            <w:shd w:val="clear" w:color="auto" w:fill="13BDA0"/>
            <w:tcMar>
              <w:left w:w="105" w:type="dxa"/>
              <w:right w:w="105" w:type="dxa"/>
            </w:tcMar>
          </w:tcPr>
          <w:p w14:paraId="2188F073" w14:textId="08939348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arting level</w:t>
            </w:r>
          </w:p>
        </w:tc>
        <w:tc>
          <w:tcPr>
            <w:tcW w:w="935" w:type="dxa"/>
            <w:tcBorders>
              <w:top w:val="single" w:sz="6" w:space="0" w:color="auto"/>
            </w:tcBorders>
            <w:shd w:val="clear" w:color="auto" w:fill="13BDA0"/>
            <w:tcMar>
              <w:left w:w="105" w:type="dxa"/>
              <w:right w:w="105" w:type="dxa"/>
            </w:tcMar>
          </w:tcPr>
          <w:p w14:paraId="1D7D2147" w14:textId="1A238873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isk of bias</w:t>
            </w:r>
          </w:p>
        </w:tc>
        <w:tc>
          <w:tcPr>
            <w:tcW w:w="1110" w:type="dxa"/>
            <w:tcBorders>
              <w:top w:val="single" w:sz="6" w:space="0" w:color="auto"/>
            </w:tcBorders>
            <w:shd w:val="clear" w:color="auto" w:fill="13BDA0"/>
            <w:tcMar>
              <w:left w:w="105" w:type="dxa"/>
              <w:right w:w="105" w:type="dxa"/>
            </w:tcMar>
          </w:tcPr>
          <w:p w14:paraId="64726ECB" w14:textId="1A92C214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consistency</w:t>
            </w:r>
          </w:p>
        </w:tc>
        <w:tc>
          <w:tcPr>
            <w:tcW w:w="1420" w:type="dxa"/>
            <w:tcBorders>
              <w:top w:val="single" w:sz="6" w:space="0" w:color="auto"/>
            </w:tcBorders>
            <w:shd w:val="clear" w:color="auto" w:fill="13BDA0"/>
            <w:tcMar>
              <w:left w:w="105" w:type="dxa"/>
              <w:right w:w="105" w:type="dxa"/>
            </w:tcMar>
          </w:tcPr>
          <w:p w14:paraId="15113EF6" w14:textId="5A6A91CC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directness</w:t>
            </w:r>
          </w:p>
        </w:tc>
        <w:tc>
          <w:tcPr>
            <w:tcW w:w="1402" w:type="dxa"/>
            <w:tcBorders>
              <w:top w:val="single" w:sz="6" w:space="0" w:color="auto"/>
              <w:right w:val="single" w:sz="6" w:space="0" w:color="auto"/>
            </w:tcBorders>
            <w:shd w:val="clear" w:color="auto" w:fill="13BDA0"/>
            <w:tcMar>
              <w:left w:w="105" w:type="dxa"/>
              <w:right w:w="105" w:type="dxa"/>
            </w:tcMar>
          </w:tcPr>
          <w:p w14:paraId="51A91558" w14:textId="5EB3AA91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mprecision</w:t>
            </w:r>
          </w:p>
        </w:tc>
        <w:tc>
          <w:tcPr>
            <w:tcW w:w="810" w:type="dxa"/>
            <w:shd w:val="clear" w:color="auto" w:fill="13BDA0"/>
          </w:tcPr>
          <w:p w14:paraId="7447F39C" w14:textId="4D5E17B1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ublication bias</w:t>
            </w:r>
          </w:p>
        </w:tc>
        <w:tc>
          <w:tcPr>
            <w:tcW w:w="915" w:type="dxa"/>
            <w:shd w:val="clear" w:color="auto" w:fill="13BDA0"/>
          </w:tcPr>
          <w:p w14:paraId="00772E39" w14:textId="5462983B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pgrading</w:t>
            </w:r>
          </w:p>
        </w:tc>
        <w:tc>
          <w:tcPr>
            <w:tcW w:w="884" w:type="dxa"/>
            <w:shd w:val="clear" w:color="auto" w:fill="13BDA0"/>
          </w:tcPr>
          <w:p w14:paraId="76E1C4F3" w14:textId="28B5CF53" w:rsidR="00A36E05" w:rsidRPr="00A973FD" w:rsidRDefault="00A36E05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verall certainty</w:t>
            </w:r>
          </w:p>
        </w:tc>
        <w:tc>
          <w:tcPr>
            <w:tcW w:w="1225" w:type="dxa"/>
            <w:shd w:val="clear" w:color="auto" w:fill="13BDA0"/>
          </w:tcPr>
          <w:p w14:paraId="08F7021D" w14:textId="391D5F3C" w:rsidR="00A36E05" w:rsidRPr="00A973FD" w:rsidRDefault="00B46A0D" w:rsidP="00BA1D18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973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planations / footnotes</w:t>
            </w:r>
          </w:p>
        </w:tc>
      </w:tr>
      <w:tr w:rsidR="008C1703" w14:paraId="04D58171" w14:textId="32B706F9" w:rsidTr="31EEE3A0">
        <w:trPr>
          <w:trHeight w:val="300"/>
        </w:trPr>
        <w:tc>
          <w:tcPr>
            <w:tcW w:w="94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89DA3E" w14:textId="091C9482" w:rsidR="008C1703" w:rsidRPr="00D05D17" w:rsidRDefault="39369121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linicians’ perceptions of e-cigarettes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center"/>
          </w:tcPr>
          <w:p w14:paraId="27865B16" w14:textId="6707F017" w:rsidR="008C1703" w:rsidRPr="00D05D17" w:rsidRDefault="39369121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epper 2014; Pepper 2015; McGee 2021; Peterson 2018; Kovach 2021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  <w:vAlign w:val="center"/>
          </w:tcPr>
          <w:p w14:paraId="6861174F" w14:textId="2F3A1EBD" w:rsidR="008C1703" w:rsidRPr="00D05D17" w:rsidRDefault="39369121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ross-sectional surveys and qualitative evaluat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6FC81401" w14:textId="73593632" w:rsidR="008C1703" w:rsidRPr="00D05D17" w:rsidRDefault="39369121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Views are mixed. Some clinicians see e-cigarettes as harm reduction, others stress harms or gateway risks. Findings vary by setting and specialty.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  <w:vAlign w:val="center"/>
          </w:tcPr>
          <w:p w14:paraId="69B45030" w14:textId="340A753E" w:rsidR="008C1703" w:rsidRPr="00D05D17" w:rsidRDefault="39369121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935" w:type="dxa"/>
            <w:tcMar>
              <w:left w:w="105" w:type="dxa"/>
              <w:right w:w="105" w:type="dxa"/>
            </w:tcMar>
            <w:vAlign w:val="center"/>
          </w:tcPr>
          <w:p w14:paraId="45753BF2" w14:textId="1C0EC735" w:rsidR="008C1703" w:rsidRPr="00D05D17" w:rsidRDefault="39369121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limitation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center"/>
          </w:tcPr>
          <w:p w14:paraId="60CFBAF3" w14:textId="7DFD0861" w:rsidR="008C1703" w:rsidRPr="00D05D17" w:rsidRDefault="39369121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inconsistency</w:t>
            </w:r>
          </w:p>
        </w:tc>
        <w:tc>
          <w:tcPr>
            <w:tcW w:w="1420" w:type="dxa"/>
            <w:tcMar>
              <w:left w:w="105" w:type="dxa"/>
              <w:right w:w="105" w:type="dxa"/>
            </w:tcMar>
            <w:vAlign w:val="center"/>
          </w:tcPr>
          <w:p w14:paraId="79A6A5AB" w14:textId="3A6CEBCD" w:rsidR="008C1703" w:rsidRPr="00D05D17" w:rsidRDefault="39369121" w:rsidP="31EEE3A0">
            <w:pPr>
              <w:rPr>
                <w:rFonts w:ascii="Calibri" w:eastAsia="Calibri" w:hAnsi="Calibri" w:cs="Calibri"/>
                <w:color w:val="00B050"/>
                <w:sz w:val="14"/>
                <w:szCs w:val="14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indirectness (mostly US paediatric/family medicine; limited UK GP data)</w:t>
            </w:r>
          </w:p>
        </w:tc>
        <w:tc>
          <w:tcPr>
            <w:tcW w:w="140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D83E28" w14:textId="10265588" w:rsidR="008C1703" w:rsidRPr="00D05D17" w:rsidRDefault="39369121" w:rsidP="31EEE3A0">
            <w:pPr>
              <w:rPr>
                <w:rFonts w:ascii="Calibri" w:eastAsia="Calibri" w:hAnsi="Calibri" w:cs="Calibri"/>
                <w:color w:val="00B050"/>
                <w:sz w:val="14"/>
                <w:szCs w:val="14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imprecision (small samples; self-report)</w:t>
            </w:r>
          </w:p>
        </w:tc>
        <w:tc>
          <w:tcPr>
            <w:tcW w:w="810" w:type="dxa"/>
            <w:vAlign w:val="center"/>
          </w:tcPr>
          <w:p w14:paraId="1EE82889" w14:textId="77777777" w:rsidR="008C1703" w:rsidRDefault="39369121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uspected</w:t>
            </w:r>
          </w:p>
          <w:p w14:paraId="5518C715" w14:textId="29ABEF97" w:rsidR="00F46FCD" w:rsidRPr="00F46FCD" w:rsidRDefault="00F46FCD" w:rsidP="31EEE3A0">
            <w:pPr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915" w:type="dxa"/>
            <w:vAlign w:val="center"/>
          </w:tcPr>
          <w:p w14:paraId="0FE79720" w14:textId="5583B115" w:rsidR="008C1703" w:rsidRPr="00D05D17" w:rsidRDefault="7AEE8712" w:rsidP="31EEE3A0">
            <w:pPr>
              <w:rPr>
                <w:rFonts w:ascii="Calibri" w:eastAsia="Calibri" w:hAnsi="Calibri" w:cs="Calibri"/>
                <w:color w:val="0070C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84" w:type="dxa"/>
            <w:vAlign w:val="center"/>
          </w:tcPr>
          <w:p w14:paraId="2062C31E" w14:textId="3FE6BDAB" w:rsidR="008C1703" w:rsidRPr="00D05D17" w:rsidRDefault="39369121" w:rsidP="31EEE3A0">
            <w:pPr>
              <w:rPr>
                <w:rFonts w:ascii="Calibri" w:eastAsia="Calibri" w:hAnsi="Calibri" w:cs="Calibri"/>
                <w:color w:val="0070C0"/>
                <w:sz w:val="14"/>
                <w:szCs w:val="14"/>
              </w:rPr>
            </w:pPr>
            <w:r w:rsidRPr="31EEE3A0">
              <w:rPr>
                <w:rStyle w:val="Strong"/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Very low </w:t>
            </w:r>
          </w:p>
        </w:tc>
        <w:tc>
          <w:tcPr>
            <w:tcW w:w="1225" w:type="dxa"/>
            <w:vAlign w:val="center"/>
          </w:tcPr>
          <w:p w14:paraId="32933F6C" w14:textId="2ADD47FC" w:rsidR="008C1703" w:rsidRPr="00D05D17" w:rsidRDefault="39369121" w:rsidP="31EEE3A0">
            <w:pPr>
              <w:rPr>
                <w:rFonts w:ascii="Calibri" w:eastAsia="Calibri" w:hAnsi="Calibri" w:cs="Calibri"/>
                <w:color w:val="0070C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Downgraded for bias, inconsistency, indirectness and imprecision.</w:t>
            </w:r>
          </w:p>
        </w:tc>
      </w:tr>
      <w:tr w:rsidR="00F46FCD" w14:paraId="3AFC6626" w14:textId="77777777" w:rsidTr="31EEE3A0">
        <w:trPr>
          <w:trHeight w:val="300"/>
        </w:trPr>
        <w:tc>
          <w:tcPr>
            <w:tcW w:w="94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7D0D156" w14:textId="7751F6F2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Knowledge of health effects and devices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center"/>
          </w:tcPr>
          <w:p w14:paraId="20FBCBA7" w14:textId="772745FF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Kovach 2021; McGee 2021; Singh 2024; White 2023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  <w:vAlign w:val="center"/>
          </w:tcPr>
          <w:p w14:paraId="76C07F6F" w14:textId="43B1F29E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ross-sectional surveys, qualitative, narrative review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51E5C740" w14:textId="7D4006D7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nsistent evidence of knowledge gaps about device types, constituents and harms; clinicians express strong need for training.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  <w:vAlign w:val="center"/>
          </w:tcPr>
          <w:p w14:paraId="7719BAE3" w14:textId="5F4D3759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935" w:type="dxa"/>
            <w:tcMar>
              <w:left w:w="105" w:type="dxa"/>
              <w:right w:w="105" w:type="dxa"/>
            </w:tcMar>
            <w:vAlign w:val="center"/>
          </w:tcPr>
          <w:p w14:paraId="31239219" w14:textId="30514D31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limitation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center"/>
          </w:tcPr>
          <w:p w14:paraId="3CA897D5" w14:textId="63EEDCF5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t serious</w:t>
            </w:r>
          </w:p>
        </w:tc>
        <w:tc>
          <w:tcPr>
            <w:tcW w:w="1420" w:type="dxa"/>
            <w:tcMar>
              <w:left w:w="105" w:type="dxa"/>
              <w:right w:w="105" w:type="dxa"/>
            </w:tcMar>
            <w:vAlign w:val="center"/>
          </w:tcPr>
          <w:p w14:paraId="2AD59C8C" w14:textId="095A3BC7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indirectness (limited UK data)</w:t>
            </w:r>
          </w:p>
        </w:tc>
        <w:tc>
          <w:tcPr>
            <w:tcW w:w="140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E37C5A" w14:textId="409B1862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imprecision (modest samples; few CIs)</w:t>
            </w:r>
          </w:p>
        </w:tc>
        <w:tc>
          <w:tcPr>
            <w:tcW w:w="810" w:type="dxa"/>
            <w:vAlign w:val="center"/>
          </w:tcPr>
          <w:p w14:paraId="69691AA6" w14:textId="77777777" w:rsidR="00F46FC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uspected</w:t>
            </w:r>
          </w:p>
          <w:p w14:paraId="35266C33" w14:textId="77777777" w:rsidR="00F46FCD" w:rsidRPr="00A973FD" w:rsidRDefault="00F46FCD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vAlign w:val="center"/>
          </w:tcPr>
          <w:p w14:paraId="1E11C2C3" w14:textId="67C958F8" w:rsidR="00F46FCD" w:rsidRPr="00A973FD" w:rsidRDefault="7AEE8712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84" w:type="dxa"/>
            <w:vAlign w:val="center"/>
          </w:tcPr>
          <w:p w14:paraId="2A696B56" w14:textId="281097EF" w:rsidR="00F46FCD" w:rsidRPr="00A973FD" w:rsidRDefault="1C5420F7" w:rsidP="31EEE3A0">
            <w:pPr>
              <w:rPr>
                <w:rStyle w:val="Strong"/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Style w:val="Strong"/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1225" w:type="dxa"/>
            <w:vAlign w:val="center"/>
          </w:tcPr>
          <w:p w14:paraId="29479A6F" w14:textId="5DAC997D" w:rsidR="00F46FCD" w:rsidRPr="00A973FD" w:rsidRDefault="6BC19303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Downgraded for bias, indirectness and imprecision.</w:t>
            </w:r>
          </w:p>
        </w:tc>
      </w:tr>
      <w:tr w:rsidR="00F46FCD" w14:paraId="1B8E700B" w14:textId="77777777" w:rsidTr="31EEE3A0">
        <w:trPr>
          <w:trHeight w:val="300"/>
        </w:trPr>
        <w:tc>
          <w:tcPr>
            <w:tcW w:w="94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C71CC1" w14:textId="316B41B4" w:rsidR="00F46FCD" w:rsidRPr="00E36936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Screening and documentation practices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center"/>
          </w:tcPr>
          <w:p w14:paraId="52A70848" w14:textId="369C5533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ano 2021; Liu 2021; Sanford 2023; Tildy 2023; Young-Wolff 2017; Ward 2023; Singh 2024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  <w:vAlign w:val="center"/>
          </w:tcPr>
          <w:p w14:paraId="6CF588C5" w14:textId="6D37313D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EHR analyses, cross-sectional surveys, quality improvemen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28CECDF" w14:textId="7FEDB676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creening for vaping is markedly lower than for smoking. The pattern is consistent across large EHR datasets and surveys, including UK CPRD data.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  <w:vAlign w:val="center"/>
          </w:tcPr>
          <w:p w14:paraId="1367F1DE" w14:textId="4424FE45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935" w:type="dxa"/>
            <w:tcMar>
              <w:left w:w="105" w:type="dxa"/>
              <w:right w:w="105" w:type="dxa"/>
            </w:tcMar>
            <w:vAlign w:val="center"/>
          </w:tcPr>
          <w:p w14:paraId="15B696BC" w14:textId="022F84A1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t serious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center"/>
          </w:tcPr>
          <w:p w14:paraId="18C16FE8" w14:textId="546B1FCA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t serious</w:t>
            </w:r>
          </w:p>
        </w:tc>
        <w:tc>
          <w:tcPr>
            <w:tcW w:w="1420" w:type="dxa"/>
            <w:tcMar>
              <w:left w:w="105" w:type="dxa"/>
              <w:right w:w="105" w:type="dxa"/>
            </w:tcMar>
            <w:vAlign w:val="center"/>
          </w:tcPr>
          <w:p w14:paraId="4FEEE74E" w14:textId="592B028C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Minor concern (mix of paediatric and GP settings)</w:t>
            </w:r>
          </w:p>
        </w:tc>
        <w:tc>
          <w:tcPr>
            <w:tcW w:w="140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2C74E1" w14:textId="538F27FF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ot serious</w:t>
            </w:r>
          </w:p>
        </w:tc>
        <w:tc>
          <w:tcPr>
            <w:tcW w:w="810" w:type="dxa"/>
            <w:vAlign w:val="center"/>
          </w:tcPr>
          <w:p w14:paraId="138C918A" w14:textId="0D21830B" w:rsidR="00F46FCD" w:rsidRPr="00A973FD" w:rsidRDefault="7AEE8712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Possible</w:t>
            </w:r>
          </w:p>
        </w:tc>
        <w:tc>
          <w:tcPr>
            <w:tcW w:w="915" w:type="dxa"/>
            <w:vAlign w:val="center"/>
          </w:tcPr>
          <w:p w14:paraId="12B81EA5" w14:textId="3C1CDF1B" w:rsidR="00F46FCD" w:rsidRPr="00A973FD" w:rsidRDefault="79C0E22C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pgraded one level for large, consistent effect across datasets.</w:t>
            </w:r>
          </w:p>
        </w:tc>
        <w:tc>
          <w:tcPr>
            <w:tcW w:w="884" w:type="dxa"/>
            <w:vAlign w:val="center"/>
          </w:tcPr>
          <w:p w14:paraId="3C7C6CAB" w14:textId="18A98B45" w:rsidR="00F46FCD" w:rsidRPr="00A973FD" w:rsidRDefault="2A754B33" w:rsidP="31EEE3A0">
            <w:pPr>
              <w:rPr>
                <w:rStyle w:val="Strong"/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Style w:val="Strong"/>
                <w:rFonts w:ascii="Calibri" w:eastAsia="Calibri" w:hAnsi="Calibri" w:cs="Calibri"/>
                <w:color w:val="000000" w:themeColor="text1"/>
                <w:sz w:val="14"/>
                <w:szCs w:val="14"/>
              </w:rPr>
              <w:t>Moderate</w:t>
            </w:r>
          </w:p>
        </w:tc>
        <w:tc>
          <w:tcPr>
            <w:tcW w:w="1225" w:type="dxa"/>
            <w:vAlign w:val="center"/>
          </w:tcPr>
          <w:p w14:paraId="0C61B5F7" w14:textId="7D414A02" w:rsidR="00F46FCD" w:rsidRPr="00A973FD" w:rsidRDefault="5D459F47" w:rsidP="31EEE3A0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pgraded for large, consistent effect and objective measurement; no major downgrades due to dataset size and UK inclusion.</w:t>
            </w:r>
          </w:p>
        </w:tc>
      </w:tr>
      <w:tr w:rsidR="00F46FCD" w14:paraId="6F862752" w14:textId="77777777" w:rsidTr="31EEE3A0">
        <w:trPr>
          <w:trHeight w:val="300"/>
        </w:trPr>
        <w:tc>
          <w:tcPr>
            <w:tcW w:w="94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7F5CB0" w14:textId="6030D34C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unselling and cessation support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  <w:vAlign w:val="center"/>
          </w:tcPr>
          <w:p w14:paraId="0513C686" w14:textId="1D0D81D6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McGee 2021; Ward 2023; Kovach 2021; Peterson 2018; Pepper 2015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  <w:vAlign w:val="center"/>
          </w:tcPr>
          <w:p w14:paraId="62B3C7E9" w14:textId="0765F101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ross-sectional surveys and qualitative/programme evaluat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6092F8E" w14:textId="3E26BBEB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unselling is ad hoc and unstructured. Confidence is low. Referral pathways and guidance are inconsistent.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  <w:vAlign w:val="center"/>
          </w:tcPr>
          <w:p w14:paraId="4972225E" w14:textId="37F90BEF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935" w:type="dxa"/>
            <w:tcMar>
              <w:left w:w="105" w:type="dxa"/>
              <w:right w:w="105" w:type="dxa"/>
            </w:tcMar>
            <w:vAlign w:val="center"/>
          </w:tcPr>
          <w:p w14:paraId="3A9D4A70" w14:textId="5C7E93AB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limitation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center"/>
          </w:tcPr>
          <w:p w14:paraId="3F3D7FCE" w14:textId="64D58B04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inconsistency</w:t>
            </w:r>
          </w:p>
        </w:tc>
        <w:tc>
          <w:tcPr>
            <w:tcW w:w="1420" w:type="dxa"/>
            <w:tcMar>
              <w:left w:w="105" w:type="dxa"/>
              <w:right w:w="105" w:type="dxa"/>
            </w:tcMar>
            <w:vAlign w:val="center"/>
          </w:tcPr>
          <w:p w14:paraId="355CE8DD" w14:textId="2DB33D58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indirectness (mostly non-UK; varied primary care definitions)</w:t>
            </w:r>
          </w:p>
        </w:tc>
        <w:tc>
          <w:tcPr>
            <w:tcW w:w="140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85E36C2" w14:textId="54B92364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erious imprecision (small samples; self-report)</w:t>
            </w:r>
          </w:p>
        </w:tc>
        <w:tc>
          <w:tcPr>
            <w:tcW w:w="810" w:type="dxa"/>
            <w:vAlign w:val="center"/>
          </w:tcPr>
          <w:p w14:paraId="61678D76" w14:textId="3CAB5227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uspected</w:t>
            </w:r>
          </w:p>
        </w:tc>
        <w:tc>
          <w:tcPr>
            <w:tcW w:w="915" w:type="dxa"/>
            <w:vAlign w:val="center"/>
          </w:tcPr>
          <w:p w14:paraId="5CAAD1AA" w14:textId="43E9ADB7" w:rsidR="00F46FCD" w:rsidRPr="00A973FD" w:rsidRDefault="7BCA652F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84" w:type="dxa"/>
            <w:vAlign w:val="center"/>
          </w:tcPr>
          <w:p w14:paraId="203A52E2" w14:textId="7C25A97C" w:rsidR="00F46FCD" w:rsidRPr="00A973FD" w:rsidRDefault="7BCA652F" w:rsidP="31EEE3A0">
            <w:pPr>
              <w:rPr>
                <w:rStyle w:val="Strong"/>
                <w:rFonts w:ascii="Calibri" w:eastAsia="Calibri" w:hAnsi="Calibri" w:cs="Calibri"/>
                <w:color w:val="000000"/>
                <w:sz w:val="14"/>
                <w:szCs w:val="14"/>
              </w:rPr>
            </w:pPr>
            <w:r w:rsidRPr="31EEE3A0">
              <w:rPr>
                <w:rStyle w:val="Strong"/>
                <w:rFonts w:ascii="Calibri" w:eastAsia="Calibri" w:hAnsi="Calibri" w:cs="Calibri"/>
                <w:color w:val="000000" w:themeColor="text1"/>
                <w:sz w:val="14"/>
                <w:szCs w:val="14"/>
              </w:rPr>
              <w:t>Very low</w:t>
            </w:r>
          </w:p>
        </w:tc>
        <w:tc>
          <w:tcPr>
            <w:tcW w:w="1225" w:type="dxa"/>
            <w:vAlign w:val="center"/>
          </w:tcPr>
          <w:p w14:paraId="137A4E9F" w14:textId="77777777" w:rsidR="00F46FCD" w:rsidRDefault="7BCA652F" w:rsidP="31EEE3A0">
            <w:pPr>
              <w:rPr>
                <w:rFonts w:ascii="Calibri" w:eastAsia="Calibri" w:hAnsi="Calibri" w:cs="Calibri"/>
                <w:sz w:val="14"/>
                <w:szCs w:val="14"/>
              </w:rPr>
            </w:pPr>
            <w:r w:rsidRPr="31EEE3A0">
              <w:rPr>
                <w:rFonts w:ascii="Calibri" w:eastAsia="Calibri" w:hAnsi="Calibri" w:cs="Calibri"/>
                <w:sz w:val="14"/>
                <w:szCs w:val="14"/>
              </w:rPr>
              <w:t>Downgraded for bias, inconsistency, indirectness and imprecision.</w:t>
            </w:r>
          </w:p>
          <w:p w14:paraId="788A5FB2" w14:textId="77777777" w:rsidR="00F46FCD" w:rsidRPr="00A973FD" w:rsidRDefault="00F46FCD" w:rsidP="31EEE3A0">
            <w:pPr>
              <w:rPr>
                <w:rFonts w:ascii="Calibri" w:eastAsia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5D15DD42" w14:textId="77777777" w:rsidR="00F56423" w:rsidRDefault="00F56423" w:rsidP="28A486A5">
      <w:pPr>
        <w:rPr>
          <w:rFonts w:ascii="Times" w:eastAsia="Times" w:hAnsi="Times" w:cs="Times"/>
          <w:sz w:val="22"/>
          <w:szCs w:val="22"/>
        </w:rPr>
      </w:pPr>
    </w:p>
    <w:p w14:paraId="74903AE4" w14:textId="77777777" w:rsidR="00F56423" w:rsidRDefault="00F56423" w:rsidP="28A486A5">
      <w:pPr>
        <w:rPr>
          <w:rFonts w:ascii="Times" w:eastAsia="Times" w:hAnsi="Times" w:cs="Times"/>
          <w:sz w:val="22"/>
          <w:szCs w:val="22"/>
        </w:rPr>
      </w:pPr>
    </w:p>
    <w:p w14:paraId="29B60D4A" w14:textId="2AD62683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4828A440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5A321952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4F02321C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2249356A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6D92E3CB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3739DD1B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0CD7EB15" w14:textId="5130CC63" w:rsidR="31EEE3A0" w:rsidRDefault="31EEE3A0" w:rsidP="31EEE3A0">
      <w:pPr>
        <w:rPr>
          <w:rFonts w:ascii="Times" w:eastAsia="Times" w:hAnsi="Times" w:cs="Times"/>
          <w:sz w:val="22"/>
          <w:szCs w:val="22"/>
        </w:rPr>
      </w:pPr>
    </w:p>
    <w:p w14:paraId="394F7053" w14:textId="2DFA0101" w:rsidR="0F46C515" w:rsidRDefault="0F46C515" w:rsidP="31EEE3A0">
      <w:r w:rsidRPr="31EEE3A0">
        <w:rPr>
          <w:rFonts w:ascii="Times" w:eastAsia="Times" w:hAnsi="Times" w:cs="Times"/>
          <w:b/>
          <w:bCs/>
          <w:sz w:val="22"/>
          <w:szCs w:val="22"/>
        </w:rPr>
        <w:t>Table E.</w:t>
      </w:r>
      <w:r w:rsidRPr="31EEE3A0">
        <w:rPr>
          <w:rFonts w:ascii="Times" w:eastAsia="Times" w:hAnsi="Times" w:cs="Times"/>
          <w:sz w:val="22"/>
          <w:szCs w:val="22"/>
        </w:rPr>
        <w:t xml:space="preserve"> Data Extraction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17"/>
        <w:gridCol w:w="1485"/>
        <w:gridCol w:w="1127"/>
        <w:gridCol w:w="4206"/>
        <w:gridCol w:w="880"/>
        <w:gridCol w:w="1276"/>
        <w:gridCol w:w="1604"/>
        <w:gridCol w:w="1139"/>
        <w:gridCol w:w="1808"/>
      </w:tblGrid>
      <w:tr w:rsidR="31EEE3A0" w14:paraId="48A5252E" w14:textId="77777777" w:rsidTr="31EEE3A0">
        <w:trPr>
          <w:trHeight w:val="300"/>
        </w:trPr>
        <w:tc>
          <w:tcPr>
            <w:tcW w:w="440" w:type="dxa"/>
            <w:tcBorders>
              <w:top w:val="single" w:sz="6" w:space="0" w:color="auto"/>
              <w:left w:val="single" w:sz="6" w:space="0" w:color="auto"/>
            </w:tcBorders>
            <w:shd w:val="clear" w:color="auto" w:fill="2DBCAB"/>
            <w:tcMar>
              <w:left w:w="105" w:type="dxa"/>
              <w:right w:w="105" w:type="dxa"/>
            </w:tcMar>
          </w:tcPr>
          <w:p w14:paraId="60AF67D9" w14:textId="0C9C8148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2104" w:type="dxa"/>
            <w:tcBorders>
              <w:top w:val="single" w:sz="6" w:space="0" w:color="auto"/>
            </w:tcBorders>
            <w:shd w:val="clear" w:color="auto" w:fill="2DBCAB"/>
            <w:tcMar>
              <w:left w:w="105" w:type="dxa"/>
              <w:right w:w="105" w:type="dxa"/>
            </w:tcMar>
          </w:tcPr>
          <w:p w14:paraId="5BA01F21" w14:textId="652F9F0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2DBCAB"/>
            <w:tcMar>
              <w:left w:w="105" w:type="dxa"/>
              <w:right w:w="105" w:type="dxa"/>
            </w:tcMar>
          </w:tcPr>
          <w:p w14:paraId="77A1833C" w14:textId="3007DFE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2DBCAB"/>
            <w:tcMar>
              <w:left w:w="105" w:type="dxa"/>
              <w:right w:w="105" w:type="dxa"/>
            </w:tcMar>
          </w:tcPr>
          <w:p w14:paraId="7A241A78" w14:textId="2FDDC7C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I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2DBCAB"/>
            <w:tcMar>
              <w:left w:w="105" w:type="dxa"/>
              <w:right w:w="105" w:type="dxa"/>
            </w:tcMar>
          </w:tcPr>
          <w:p w14:paraId="582A544F" w14:textId="142BB17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ountry 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2DBCAB"/>
            <w:tcMar>
              <w:left w:w="105" w:type="dxa"/>
              <w:right w:w="105" w:type="dxa"/>
            </w:tcMar>
          </w:tcPr>
          <w:p w14:paraId="26F0F2CC" w14:textId="0D6F354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2DBCAB"/>
            <w:tcMar>
              <w:left w:w="105" w:type="dxa"/>
              <w:right w:w="105" w:type="dxa"/>
            </w:tcMar>
          </w:tcPr>
          <w:p w14:paraId="1AE0BAD1" w14:textId="738A80A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tting/Population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2DBCAB"/>
            <w:tcMar>
              <w:left w:w="105" w:type="dxa"/>
              <w:right w:w="105" w:type="dxa"/>
            </w:tcMar>
          </w:tcPr>
          <w:p w14:paraId="50080E13" w14:textId="3D4784C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hemes</w:t>
            </w:r>
          </w:p>
        </w:tc>
        <w:tc>
          <w:tcPr>
            <w:tcW w:w="2552" w:type="dxa"/>
            <w:tcBorders>
              <w:top w:val="single" w:sz="6" w:space="0" w:color="auto"/>
              <w:right w:val="single" w:sz="6" w:space="0" w:color="auto"/>
            </w:tcBorders>
            <w:shd w:val="clear" w:color="auto" w:fill="2DBCAB"/>
            <w:tcMar>
              <w:left w:w="105" w:type="dxa"/>
              <w:right w:w="105" w:type="dxa"/>
            </w:tcMar>
          </w:tcPr>
          <w:p w14:paraId="19773A61" w14:textId="13BE1C50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ubthemes</w:t>
            </w:r>
          </w:p>
        </w:tc>
      </w:tr>
      <w:tr w:rsidR="31EEE3A0" w14:paraId="4ED36D06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F93B940" w14:textId="25F448B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541116A0" w14:textId="3DC858F0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Vaping: Impact of Improving Screening </w:t>
            </w:r>
            <w:r>
              <w:br/>
            </w: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Questioning in Adolescent Population: </w:t>
            </w:r>
            <w:r>
              <w:br/>
            </w: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 Quality Improvement Initiativ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47A7547" w14:textId="082F49C8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no Rodriguez et al., 2021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43DDC722" w14:textId="5E95E09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I: 10.1097/pq9.0000000000000370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AEC9999" w14:textId="3D1FAA26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  <w:p w14:paraId="31FFE848" w14:textId="2066C9C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49F3478" w14:textId="3BE1E858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lity Improvement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590B13C" w14:textId="18107B0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imary care settings</w:t>
            </w:r>
          </w:p>
          <w:p w14:paraId="4162C137" w14:textId="202679E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3A8EF384" w14:textId="131C9FEF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Knowledge</w:t>
            </w:r>
          </w:p>
          <w:p w14:paraId="4B9DFE18" w14:textId="25C4DBD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47E2AE4" w14:textId="773E01CC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3834C6" w14:textId="16DDB78C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Education</w:t>
            </w:r>
          </w:p>
          <w:p w14:paraId="5D2545CD" w14:textId="7B26C29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D13D888" w14:textId="24C91A72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Initiation of questions </w:t>
            </w:r>
          </w:p>
          <w:p w14:paraId="0406D38A" w14:textId="2198145C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ools/Identification methods</w:t>
            </w:r>
          </w:p>
        </w:tc>
      </w:tr>
      <w:tr w:rsidR="31EEE3A0" w14:paraId="531AA707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08FAC6C" w14:textId="3E0B67A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7705A605" w14:textId="0B465608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linical approach to the treatment of e-cigarette use among adolescent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F21680E" w14:textId="0EEEEF2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aliamurthy &amp; Camenga, 2022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022D7A64" w14:textId="79173B6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8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oi.org/10.1016/</w:t>
              </w:r>
            </w:hyperlink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.cppeds.2022.101203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691411A" w14:textId="5B92586D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464C7EB" w14:textId="31DE12D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linical Review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02B14B3" w14:textId="03A5695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ediatric care settings</w:t>
            </w:r>
          </w:p>
          <w:p w14:paraId="1BFC13C8" w14:textId="4262CCC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042B43E6" w14:textId="178CD437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  <w:p w14:paraId="1AC45F07" w14:textId="646F73E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BB85195" w14:textId="3022534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6811676" w14:textId="2BB48C0C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 xml:space="preserve">Counselling 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5BCA5D" w14:textId="53D78932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Initiation of questions </w:t>
            </w:r>
          </w:p>
          <w:p w14:paraId="7B8475F5" w14:textId="6542D75B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ools/Identification methods</w:t>
            </w:r>
          </w:p>
          <w:p w14:paraId="06A04178" w14:textId="7852090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FA19C9A" w14:textId="3D0C32A2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ommunication</w:t>
            </w:r>
          </w:p>
          <w:p w14:paraId="425A6D39" w14:textId="54638447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essation</w:t>
            </w:r>
          </w:p>
        </w:tc>
      </w:tr>
      <w:tr w:rsidR="31EEE3A0" w14:paraId="0AA0B913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5AFA36B" w14:textId="4606A9A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0BC6494E" w14:textId="1CC503F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o-creating opportunities to incorporate </w:t>
            </w:r>
          </w:p>
          <w:p w14:paraId="61CC0606" w14:textId="047DB46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essation for electronic nicotine delivery </w:t>
            </w:r>
          </w:p>
          <w:p w14:paraId="76620472" w14:textId="3107A90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ystems in family medicine – a qualitative </w:t>
            </w:r>
          </w:p>
          <w:p w14:paraId="4E6036A8" w14:textId="60D7792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ogram evaluation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40EA394" w14:textId="799CF86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ovach et al., 2021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4CA6D6FD" w14:textId="17C410A8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9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oi.org/10.1186/s12875-021-01520-x</w:t>
              </w:r>
            </w:hyperlink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CEB2C6C" w14:textId="4F1C0F7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4535AB0" w14:textId="6CC4D20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litative Programme Evaluation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D6513E7" w14:textId="2BB46C5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amily medicine clinician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383B1FC6" w14:textId="28D46F51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Perceptions</w:t>
            </w:r>
          </w:p>
          <w:p w14:paraId="48936A55" w14:textId="048AB21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0D08063" w14:textId="4D5A7C24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Knowledge</w:t>
            </w:r>
          </w:p>
          <w:p w14:paraId="186C86E9" w14:textId="217ED43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79DC497" w14:textId="233FEC8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20FC54F" w14:textId="277A446C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  <w:p w14:paraId="47347183" w14:textId="17C9C64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3AE534E" w14:textId="1B2C56C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4F8AF7D" w14:textId="39E7DF36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 xml:space="preserve">Counselling 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6CF13C" w14:textId="32052624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Safety</w:t>
            </w:r>
          </w:p>
          <w:p w14:paraId="58B9F11D" w14:textId="691BE94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85FC507" w14:textId="418EE904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Education</w:t>
            </w:r>
          </w:p>
          <w:p w14:paraId="4F1A2ECA" w14:textId="29A5A6BE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Confidence</w:t>
            </w:r>
          </w:p>
          <w:p w14:paraId="45A78F16" w14:textId="45C23FD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A138808" w14:textId="12C7AEF4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Initiation of questions </w:t>
            </w:r>
          </w:p>
          <w:p w14:paraId="43B3E193" w14:textId="1737BFAD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ools/Identification methods</w:t>
            </w:r>
          </w:p>
          <w:p w14:paraId="3133D5AF" w14:textId="19AAA7F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01ABC31" w14:textId="52E48E9B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ommunication</w:t>
            </w:r>
          </w:p>
          <w:p w14:paraId="2953F286" w14:textId="7D6DB088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essation</w:t>
            </w:r>
          </w:p>
        </w:tc>
      </w:tr>
      <w:tr w:rsidR="31EEE3A0" w14:paraId="711A4D3E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73A62C2" w14:textId="2A13D3E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4B9F166F" w14:textId="2274905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Tobacco Screening in Youth Primary Care Identify Youth Vaping?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F931FA4" w14:textId="4ACCE8C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iu, Halpern-Felsher &amp; Harris, 2021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5624E77" w14:textId="4A316080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10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oi.org/10.1016/j.jadohealth.2021.01.017</w:t>
              </w:r>
            </w:hyperlink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EA95A88" w14:textId="43644A4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F7AA3B2" w14:textId="29A2CC3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880C54F" w14:textId="535DC1C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ediatric primary care setting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5A73C355" w14:textId="0376C75A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0C15D8" w14:textId="1B56E87F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Initiation of questions </w:t>
            </w:r>
          </w:p>
          <w:p w14:paraId="56F7E074" w14:textId="111AEEB1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ools/Identification methods</w:t>
            </w:r>
          </w:p>
          <w:p w14:paraId="412EFE89" w14:textId="186B49D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31EEE3A0" w14:paraId="1D27D61B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7B22C68" w14:textId="0A61615D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78BF8C5F" w14:textId="681DAC72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dolescent electronic cigarette counselling: knowledge,</w:t>
            </w:r>
          </w:p>
          <w:p w14:paraId="2D8B94DC" w14:textId="0CA492F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titudes and perceived barriers among clinical staff in a</w:t>
            </w:r>
          </w:p>
          <w:p w14:paraId="504D5451" w14:textId="5D6304C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imary care setting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2298488" w14:textId="582572E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cGee et al., 2021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29501597" w14:textId="0E9ED0E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11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onlinelibrary.wiley.com/doi/10.1111/jep.13553</w:t>
              </w:r>
            </w:hyperlink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44DAD7F" w14:textId="10B249C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EBF4B46" w14:textId="29A2CC3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ross-sectional study</w:t>
            </w:r>
          </w:p>
          <w:p w14:paraId="0739AEB5" w14:textId="35545FA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1264F1D" w14:textId="5109C917" w:rsidR="31EEE3A0" w:rsidRDefault="31EEE3A0" w:rsidP="31EEE3A0">
            <w:pPr>
              <w:spacing w:line="259" w:lineRule="auto"/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imary Care physician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556BB67E" w14:textId="07AB32A8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Perceptions</w:t>
            </w:r>
          </w:p>
          <w:p w14:paraId="63144F58" w14:textId="35105B4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05037988" w14:textId="7E4514F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CABDCA6" w14:textId="2FEB804D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Knowledge</w:t>
            </w:r>
          </w:p>
          <w:p w14:paraId="03B40B01" w14:textId="4056537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F9CC131" w14:textId="5DD727E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385D07D" w14:textId="11DC6BB9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 xml:space="preserve">Counselling 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040698" w14:textId="416ACB5F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Safety</w:t>
            </w:r>
          </w:p>
          <w:p w14:paraId="3F88717D" w14:textId="611E7044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Concern</w:t>
            </w:r>
          </w:p>
          <w:p w14:paraId="64A710B7" w14:textId="46E0A26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31693A7" w14:textId="6F0001EB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Education</w:t>
            </w:r>
          </w:p>
          <w:p w14:paraId="03A7CAFD" w14:textId="7AE9CBDC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Confidence</w:t>
            </w:r>
          </w:p>
          <w:p w14:paraId="49F57FCE" w14:textId="7560D4F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0E91145B" w14:textId="4ADD4030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ommunication</w:t>
            </w:r>
          </w:p>
          <w:p w14:paraId="721D1032" w14:textId="37292BA4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essation</w:t>
            </w:r>
          </w:p>
        </w:tc>
      </w:tr>
      <w:tr w:rsidR="31EEE3A0" w14:paraId="3250F868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3538E53" w14:textId="1494FDA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2B5F5EAA" w14:textId="7DB47D06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ysicians’ Counseling of Adolescents Regarding E-Cigarette Us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C5D0222" w14:textId="2C8A7C28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pper, Gilkey &amp; Brewer, 2015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B29F7C9" w14:textId="37647FB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i:10.1016/j.jadohealth.2015.06.017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10E45C9" w14:textId="53B1D83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99CAC84" w14:textId="29FB867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urvey Stud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C9F8539" w14:textId="16F9422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ediatricians and Family medicine physician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586ED9E0" w14:textId="05B6CDA4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Perceptions</w:t>
            </w:r>
          </w:p>
          <w:p w14:paraId="24363D5A" w14:textId="6BDCD92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A2D2234" w14:textId="4C1A7E06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B7236CE" w14:textId="27A769D7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Knowledge</w:t>
            </w:r>
          </w:p>
          <w:p w14:paraId="09D58FCB" w14:textId="3C2BEA2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84C06D4" w14:textId="187A974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06FB35BF" w14:textId="4FC7A676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  <w:p w14:paraId="2DD7140C" w14:textId="6A27FA0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39FF3D5" w14:textId="355FFDAB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 xml:space="preserve">Counselling 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D2628EB" w14:textId="2F670A0C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Safety</w:t>
            </w:r>
          </w:p>
          <w:p w14:paraId="4B3E047E" w14:textId="2D18B1DD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Concern</w:t>
            </w:r>
          </w:p>
          <w:p w14:paraId="37DCFCD4" w14:textId="014E4CB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30776CD" w14:textId="4DF22258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Education</w:t>
            </w:r>
          </w:p>
          <w:p w14:paraId="3841254A" w14:textId="12EC75B3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Confidence</w:t>
            </w:r>
          </w:p>
          <w:p w14:paraId="07715C8B" w14:textId="56D2A05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C3AD63C" w14:textId="0A97C0EC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Initiation of questions </w:t>
            </w:r>
          </w:p>
          <w:p w14:paraId="6C3429EF" w14:textId="4C118BC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CA6C56D" w14:textId="7884B2B3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ommunication</w:t>
            </w:r>
          </w:p>
          <w:p w14:paraId="7F65AEC7" w14:textId="28C0898F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essation</w:t>
            </w:r>
          </w:p>
        </w:tc>
      </w:tr>
      <w:tr w:rsidR="31EEE3A0" w14:paraId="127FAF6D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30FA1AF" w14:textId="7D12AB3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03684693" w14:textId="14EADC9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care Providers' Beliefs and Attitudes About Electronic</w:t>
            </w:r>
          </w:p>
          <w:p w14:paraId="7CCE750F" w14:textId="36CF6C6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igarettes and Preventive Counseling for Adolescent Patient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9CF653A" w14:textId="00272D7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pper, McRee &amp; Gilkey, 2014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3DE87EC2" w14:textId="0C70A39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12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://dx.doi.org/10.1016/j.jadohealth.2013.10.001</w:t>
              </w:r>
            </w:hyperlink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655CEA2" w14:textId="1486BD0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A8E7BAC" w14:textId="29FB867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urvey Study</w:t>
            </w:r>
          </w:p>
          <w:p w14:paraId="6F0B1E7B" w14:textId="3700D83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8A9032D" w14:textId="1B4FF93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amily medicine physicians and Paediatrician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0DAE6B85" w14:textId="12A9868E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Perceptions</w:t>
            </w:r>
          </w:p>
          <w:p w14:paraId="5CB35FC4" w14:textId="0137C77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0CD2718" w14:textId="013DFD9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916A421" w14:textId="4AED5ECE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Knowledge</w:t>
            </w:r>
          </w:p>
          <w:p w14:paraId="62C14B83" w14:textId="288DC3D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D0BBB04" w14:textId="166C16FD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99A3511" w14:textId="629E7DCF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 xml:space="preserve">Counselling 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272B3A" w14:textId="6686ED91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Safety</w:t>
            </w:r>
          </w:p>
          <w:p w14:paraId="4D9B7FEB" w14:textId="4D6654FE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Concern</w:t>
            </w:r>
          </w:p>
          <w:p w14:paraId="0DE2136A" w14:textId="6DED8ED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E455BCC" w14:textId="1DB641CE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Education</w:t>
            </w:r>
          </w:p>
          <w:p w14:paraId="104E1708" w14:textId="6968708E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Confidence</w:t>
            </w:r>
          </w:p>
          <w:p w14:paraId="21FD8C4E" w14:textId="50F256C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4369201" w14:textId="53AA914E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ommunication</w:t>
            </w:r>
          </w:p>
        </w:tc>
      </w:tr>
      <w:tr w:rsidR="31EEE3A0" w14:paraId="336F0B54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C3982E4" w14:textId="077BAE5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05481054" w14:textId="2D43EF6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diatric primary healthcare providers’ preferences, experiences and perceived barriers to discussing electronic cigarettes with adolescent patient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A63624E" w14:textId="0A54B89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terson, Fisher &amp; Zhao, 2018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53FA539D" w14:textId="257E408D" w:rsidR="31EEE3A0" w:rsidRDefault="31EEE3A0" w:rsidP="31EEE3A0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13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oi.org/10.1080/17538068.2018.1460960</w:t>
              </w:r>
            </w:hyperlink>
          </w:p>
          <w:p w14:paraId="0C0B299A" w14:textId="112DC67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665D16F" w14:textId="7B400DB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0BA64AA" w14:textId="635A4A0D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282072F" w14:textId="3359D13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aediatric primary care providers 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36FD2605" w14:textId="1A377944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Perceptions</w:t>
            </w:r>
          </w:p>
          <w:p w14:paraId="011254B1" w14:textId="7F0A2E1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E01E49B" w14:textId="5676F526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97A8F3C" w14:textId="0F7784EA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Knowledge</w:t>
            </w:r>
          </w:p>
          <w:p w14:paraId="5A22F2E9" w14:textId="3C6C84C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0DFA0A56" w14:textId="21BEE31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D42C949" w14:textId="12FC5766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ounselling</w:t>
            </w:r>
          </w:p>
          <w:p w14:paraId="3B57787A" w14:textId="7429FC7D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E65DAB" w14:textId="039612DF" w:rsidR="31EEE3A0" w:rsidRDefault="31EEE3A0" w:rsidP="31EEE3A0">
            <w:pPr>
              <w:rPr>
                <w:rFonts w:ascii="Calibri" w:eastAsia="Calibri" w:hAnsi="Calibri" w:cs="Calibri"/>
                <w:color w:val="7030A0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7030A0"/>
                <w:sz w:val="18"/>
                <w:szCs w:val="18"/>
              </w:rPr>
              <w:t>Distinction from cigarettes</w:t>
            </w:r>
          </w:p>
          <w:p w14:paraId="4207E96E" w14:textId="41303406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</w:p>
          <w:p w14:paraId="3576D3FF" w14:textId="61A0DCDE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</w:p>
          <w:p w14:paraId="218F20B2" w14:textId="30E3B06E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Education</w:t>
            </w:r>
          </w:p>
          <w:p w14:paraId="2B3F6220" w14:textId="2231B340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Confidence</w:t>
            </w:r>
          </w:p>
          <w:p w14:paraId="1A427078" w14:textId="6433067E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</w:p>
          <w:p w14:paraId="32EECCFE" w14:textId="73B689B0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</w:p>
          <w:p w14:paraId="79800C26" w14:textId="127D62F3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 xml:space="preserve">Communication </w:t>
            </w:r>
          </w:p>
          <w:p w14:paraId="44ACB87A" w14:textId="5CE6C1E3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essation</w:t>
            </w:r>
          </w:p>
        </w:tc>
      </w:tr>
      <w:tr w:rsidR="31EEE3A0" w14:paraId="7923311D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197B8FB" w14:textId="487D6466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657D44E5" w14:textId="040ACDF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-Cigarette Screening in Primary Car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61D8290" w14:textId="6F705F4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nford et al., 2023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62BA74CF" w14:textId="621DA2E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14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oi.org/10.1016/j.amepre.2023.02.030</w:t>
              </w:r>
            </w:hyperlink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C4B5D8B" w14:textId="48490B24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1C8DE4F" w14:textId="3306D3B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creening stud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19874D6" w14:textId="18107B0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imary care setting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5F0E2D8D" w14:textId="22BFE7BC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D3F8A7" w14:textId="023E7D0F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Initiation of questions </w:t>
            </w:r>
          </w:p>
          <w:p w14:paraId="26FB00A0" w14:textId="3456A96A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ools/Identification methods</w:t>
            </w:r>
          </w:p>
          <w:p w14:paraId="4FF6DD6B" w14:textId="6CC04450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</w:p>
        </w:tc>
      </w:tr>
      <w:tr w:rsidR="31EEE3A0" w14:paraId="762528BA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C8D114D" w14:textId="67B52CC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508EBD8A" w14:textId="257D36C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xploring General Practitioners' Knowledge, Attitudes, and Practices towards E-Cigarette Use/Vaping in Children and Adolescents: A Pilot Cross-Sectional Study in Sydne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A759D70" w14:textId="598F5930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ingh et al., 2024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64D9DAA" w14:textId="17446737" w:rsidR="31EEE3A0" w:rsidRDefault="31EEE3A0" w:rsidP="31EEE3A0">
            <w:pPr>
              <w:shd w:val="clear" w:color="auto" w:fill="FFFFFF" w:themeFill="background1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15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10.3390/ijerph21091215</w:t>
              </w:r>
            </w:hyperlink>
          </w:p>
          <w:p w14:paraId="6B3320D6" w14:textId="4AC67C6D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97EA7C3" w14:textId="70F46BD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A12ABFB" w14:textId="08CDC322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4E06BB2" w14:textId="15B9300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eneral practitioner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29C7B9FB" w14:textId="22EC46F3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Knowledge</w:t>
            </w:r>
          </w:p>
          <w:p w14:paraId="3532E87F" w14:textId="5085AF68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0875E88" w14:textId="05611398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  <w:p w14:paraId="30BEA0E0" w14:textId="1470008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4A7E2C8" w14:textId="37352449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ounselling</w:t>
            </w:r>
          </w:p>
          <w:p w14:paraId="21935DE6" w14:textId="681FA628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348E86" w14:textId="47A87644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Confidence</w:t>
            </w:r>
          </w:p>
          <w:p w14:paraId="29E2DCFB" w14:textId="299E2398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</w:p>
          <w:p w14:paraId="1820AE86" w14:textId="393BE9C7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</w:p>
          <w:p w14:paraId="68357E95" w14:textId="7DA06EA3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Initiation of questions</w:t>
            </w:r>
          </w:p>
          <w:p w14:paraId="60D4E057" w14:textId="3DB51AE8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</w:p>
          <w:p w14:paraId="7E1F152F" w14:textId="4EEFADD3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Difficulties in communication</w:t>
            </w:r>
          </w:p>
        </w:tc>
      </w:tr>
      <w:tr w:rsidR="31EEE3A0" w14:paraId="5D268A18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DC53054" w14:textId="0657AB7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71B420AF" w14:textId="2AF695B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ow is nicotine vaping product (e-cigarette) </w:t>
            </w:r>
          </w:p>
          <w:p w14:paraId="1C3EE4F2" w14:textId="3230045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use monitored in primary care electronic </w:t>
            </w:r>
          </w:p>
          <w:p w14:paraId="626D71FB" w14:textId="2FD605D6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ealth records in the United Kingdom? </w:t>
            </w:r>
          </w:p>
          <w:p w14:paraId="75C0F7A8" w14:textId="72ECEAE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n exploratory analysis of Clinical Practice </w:t>
            </w:r>
          </w:p>
          <w:p w14:paraId="5C47F300" w14:textId="679800F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search Datalink (CPRD)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25EC8FC" w14:textId="46E64D30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ldy et al., 2023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264FD916" w14:textId="2218565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16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oi.org/10.1186/s12889-023-17200-7</w:t>
              </w:r>
            </w:hyperlink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C9722FB" w14:textId="73D984B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801FAE4" w14:textId="272D76C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ata analy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97D0876" w14:textId="0107B17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imary care record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22C8DFDA" w14:textId="4C111911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D67F0C" w14:textId="2E9D54FA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ools/Identification methods</w:t>
            </w:r>
          </w:p>
          <w:p w14:paraId="695A346A" w14:textId="33D21587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</w:p>
        </w:tc>
      </w:tr>
      <w:tr w:rsidR="31EEE3A0" w14:paraId="34A5375C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FB4AFA8" w14:textId="4581EC6E" w:rsidR="31EEE3A0" w:rsidRDefault="31EEE3A0" w:rsidP="31EEE3A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1640972F" w14:textId="4CF7656D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urrent Practice to Address Adolescent Vaping in Primary Car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4B5681F" w14:textId="63449A2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rd et al., 2023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45622262" w14:textId="2D5CD51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17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oi.org/10.1016/j.nurpra.2023.104751</w:t>
              </w:r>
            </w:hyperlink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0112365" w14:textId="33A0262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C396B87" w14:textId="2A336ED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urvey stud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C3280F7" w14:textId="2B9CB0D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imary care clinician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3A3133E7" w14:textId="47B72284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  <w:p w14:paraId="2CDE743D" w14:textId="062CF15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0E7C251" w14:textId="40E405F6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86BABC2" w14:textId="5473B09C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ounselling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855760" w14:textId="4CB50C4E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Initiation of questions </w:t>
            </w:r>
          </w:p>
          <w:p w14:paraId="3F1CECD9" w14:textId="72881B27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ools/Identification methods</w:t>
            </w:r>
          </w:p>
          <w:p w14:paraId="25AF85A0" w14:textId="5310A0C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3AE86DF" w14:textId="56931090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ommunication</w:t>
            </w:r>
          </w:p>
          <w:p w14:paraId="3D2C6CCC" w14:textId="7D49272E" w:rsidR="31EEE3A0" w:rsidRDefault="31EEE3A0" w:rsidP="31EEE3A0">
            <w:pPr>
              <w:rPr>
                <w:rFonts w:ascii="Calibri" w:eastAsia="Calibri" w:hAnsi="Calibri" w:cs="Calibri"/>
                <w:color w:val="00B05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B050"/>
                <w:sz w:val="18"/>
                <w:szCs w:val="18"/>
              </w:rPr>
              <w:t>Cessation</w:t>
            </w:r>
          </w:p>
        </w:tc>
      </w:tr>
      <w:tr w:rsidR="31EEE3A0" w14:paraId="30106828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043F2B1" w14:textId="488AD900" w:rsidR="31EEE3A0" w:rsidRDefault="31EEE3A0" w:rsidP="31EEE3A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104" w:type="dxa"/>
            <w:tcMar>
              <w:left w:w="105" w:type="dxa"/>
              <w:right w:w="105" w:type="dxa"/>
            </w:tcMar>
          </w:tcPr>
          <w:p w14:paraId="7BDB78C0" w14:textId="4A1DAB3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-cigarettes in young people:</w:t>
            </w:r>
          </w:p>
          <w:p w14:paraId="6963D3D6" w14:textId="372EB6D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pplying the precautionary principle in primary car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E17CB1C" w14:textId="454B969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hite et al., 2023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4B071A9E" w14:textId="3C5AD402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OI: </w:t>
            </w:r>
            <w:hyperlink r:id="rId18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oi.org/10.3399/bjgp23X734997</w:t>
              </w:r>
            </w:hyperlink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76E5500" w14:textId="3B09E050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4459B2F" w14:textId="47A351B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view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7FA894E" w14:textId="17296ECF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imary care setting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6FD2B023" w14:textId="00944DFC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Knowledge</w:t>
            </w:r>
          </w:p>
          <w:p w14:paraId="0F4FAD50" w14:textId="48B56998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22888CA" w14:textId="020C5175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  <w:p w14:paraId="54304B27" w14:textId="46A435A9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87AC34" w14:textId="287117BB" w:rsidR="31EEE3A0" w:rsidRDefault="31EEE3A0" w:rsidP="31EEE3A0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Education</w:t>
            </w:r>
          </w:p>
          <w:p w14:paraId="0563D825" w14:textId="5D7E99BC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B2F758E" w14:textId="776E6914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Initiation of questions </w:t>
            </w:r>
          </w:p>
          <w:p w14:paraId="194BF9D0" w14:textId="275080BD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ools/Identification methods</w:t>
            </w:r>
          </w:p>
          <w:p w14:paraId="4C54F3BE" w14:textId="6505C170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31EEE3A0" w14:paraId="6028B521" w14:textId="77777777" w:rsidTr="31EEE3A0">
        <w:trPr>
          <w:trHeight w:val="300"/>
        </w:trPr>
        <w:tc>
          <w:tcPr>
            <w:tcW w:w="440" w:type="dxa"/>
            <w:tcBorders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9153631" w14:textId="20792519" w:rsidR="31EEE3A0" w:rsidRDefault="31EEE3A0" w:rsidP="31EEE3A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104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05B3CBD" w14:textId="3737D9C3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 you vape? Leveraging electronic health records to assess clinician</w:t>
            </w:r>
          </w:p>
          <w:p w14:paraId="5A82ED80" w14:textId="5D69AFBE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cumentation of electronic nicotine delivery system use among adolescents</w:t>
            </w:r>
          </w:p>
          <w:p w14:paraId="2ED73157" w14:textId="0FA9EBC1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adult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59E439B" w14:textId="55219546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oung-Wolff et al., 2017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A292C71" w14:textId="4D96A776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hyperlink r:id="rId19">
              <w:r w:rsidRPr="31EEE3A0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://dx.doi.org/10.1016/j.ypmed.2017.08.009</w:t>
              </w:r>
            </w:hyperlink>
          </w:p>
        </w:tc>
        <w:tc>
          <w:tcPr>
            <w:tcW w:w="992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0815598" w14:textId="1B19682B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57212A8" w14:textId="7B7F4E7A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HR Analysi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6964F33" w14:textId="3503BCA5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1EEE3A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linicians using electronic health records from 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69F1137" w14:textId="2B88D43F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Screening</w:t>
            </w:r>
          </w:p>
        </w:tc>
        <w:tc>
          <w:tcPr>
            <w:tcW w:w="2552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152712B" w14:textId="0C8413E0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Initiation of questions </w:t>
            </w:r>
          </w:p>
          <w:p w14:paraId="2C376CFA" w14:textId="6F580A15" w:rsidR="31EEE3A0" w:rsidRDefault="31EEE3A0" w:rsidP="31EEE3A0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US"/>
              </w:rPr>
            </w:pPr>
            <w:r w:rsidRPr="31EEE3A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ools/Identification methods</w:t>
            </w:r>
          </w:p>
          <w:p w14:paraId="64D76C18" w14:textId="50C10687" w:rsidR="31EEE3A0" w:rsidRDefault="31EEE3A0" w:rsidP="31EEE3A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22C38B2" w14:textId="4EE9DF57" w:rsidR="0F46C515" w:rsidRDefault="0F46C515" w:rsidP="31EEE3A0">
      <w:pPr>
        <w:rPr>
          <w:rFonts w:ascii="Times" w:eastAsia="Times" w:hAnsi="Times" w:cs="Times"/>
          <w:sz w:val="20"/>
          <w:szCs w:val="20"/>
        </w:rPr>
      </w:pPr>
      <w:r w:rsidRPr="31EEE3A0">
        <w:rPr>
          <w:rFonts w:ascii="Times" w:eastAsia="Times" w:hAnsi="Times" w:cs="Times"/>
          <w:sz w:val="20"/>
          <w:szCs w:val="20"/>
        </w:rPr>
        <w:t>Notes: Study characteristics were extracted using predefined domains including design, setting/population</w:t>
      </w:r>
      <w:r w:rsidR="0B933FED" w:rsidRPr="31EEE3A0">
        <w:rPr>
          <w:rFonts w:ascii="Times" w:eastAsia="Times" w:hAnsi="Times" w:cs="Times"/>
          <w:sz w:val="20"/>
          <w:szCs w:val="20"/>
        </w:rPr>
        <w:t xml:space="preserve"> </w:t>
      </w:r>
      <w:r w:rsidRPr="31EEE3A0">
        <w:rPr>
          <w:rFonts w:ascii="Times" w:eastAsia="Times" w:hAnsi="Times" w:cs="Times"/>
          <w:sz w:val="20"/>
          <w:szCs w:val="20"/>
        </w:rPr>
        <w:t>and thematic analysis categories. Subthemes represent inductively or deductively identified elements across studies.</w:t>
      </w:r>
    </w:p>
    <w:p w14:paraId="707C6D50" w14:textId="67CB5BB4" w:rsidR="31EEE3A0" w:rsidRDefault="31EEE3A0" w:rsidP="31EEE3A0">
      <w:pPr>
        <w:rPr>
          <w:rFonts w:ascii="Times" w:eastAsia="Times" w:hAnsi="Times" w:cs="Times"/>
          <w:sz w:val="22"/>
          <w:szCs w:val="22"/>
        </w:rPr>
      </w:pPr>
    </w:p>
    <w:p w14:paraId="739FDAB4" w14:textId="269D95F4" w:rsidR="31EEE3A0" w:rsidRDefault="31EEE3A0" w:rsidP="31EEE3A0">
      <w:pPr>
        <w:rPr>
          <w:rFonts w:ascii="Times" w:eastAsia="Times" w:hAnsi="Times" w:cs="Times"/>
          <w:sz w:val="22"/>
          <w:szCs w:val="22"/>
        </w:rPr>
      </w:pPr>
    </w:p>
    <w:p w14:paraId="4A0CDE75" w14:textId="5B809B6D" w:rsidR="31EEE3A0" w:rsidRDefault="31EEE3A0" w:rsidP="31EEE3A0">
      <w:pPr>
        <w:rPr>
          <w:rFonts w:ascii="Times" w:eastAsia="Times" w:hAnsi="Times" w:cs="Times"/>
          <w:sz w:val="22"/>
          <w:szCs w:val="22"/>
        </w:rPr>
      </w:pPr>
    </w:p>
    <w:p w14:paraId="18272CAB" w14:textId="44684F16" w:rsidR="31EEE3A0" w:rsidRDefault="31EEE3A0" w:rsidP="31EEE3A0">
      <w:pPr>
        <w:rPr>
          <w:rFonts w:ascii="Times" w:eastAsia="Times" w:hAnsi="Times" w:cs="Times"/>
          <w:sz w:val="22"/>
          <w:szCs w:val="22"/>
        </w:rPr>
      </w:pPr>
    </w:p>
    <w:p w14:paraId="4E9FBEF4" w14:textId="0FA63B04" w:rsidR="31EEE3A0" w:rsidRDefault="31EEE3A0" w:rsidP="31EEE3A0">
      <w:pPr>
        <w:rPr>
          <w:rFonts w:ascii="Times" w:eastAsia="Times" w:hAnsi="Times" w:cs="Times"/>
          <w:sz w:val="22"/>
          <w:szCs w:val="22"/>
        </w:rPr>
      </w:pPr>
    </w:p>
    <w:p w14:paraId="3DAD6508" w14:textId="150D9185" w:rsidR="31EEE3A0" w:rsidRDefault="31EEE3A0" w:rsidP="31EEE3A0">
      <w:pPr>
        <w:rPr>
          <w:rFonts w:ascii="Times" w:eastAsia="Times" w:hAnsi="Times" w:cs="Times"/>
          <w:sz w:val="22"/>
          <w:szCs w:val="22"/>
        </w:rPr>
      </w:pPr>
    </w:p>
    <w:p w14:paraId="23A20325" w14:textId="5248C46A" w:rsidR="31EEE3A0" w:rsidRDefault="31EEE3A0" w:rsidP="31EEE3A0">
      <w:pPr>
        <w:rPr>
          <w:rFonts w:ascii="Times" w:eastAsia="Times" w:hAnsi="Times" w:cs="Times"/>
          <w:sz w:val="22"/>
          <w:szCs w:val="22"/>
        </w:rPr>
      </w:pPr>
    </w:p>
    <w:p w14:paraId="41E4201D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67B0C110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02EB7C6D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1F110D82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6C3FF8A3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6D326FD6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p w14:paraId="42F950DD" w14:textId="77777777" w:rsidR="005D1644" w:rsidRDefault="005D1644" w:rsidP="28A486A5">
      <w:pPr>
        <w:rPr>
          <w:rFonts w:ascii="Times" w:eastAsia="Times" w:hAnsi="Times" w:cs="Times"/>
          <w:sz w:val="22"/>
          <w:szCs w:val="22"/>
        </w:rPr>
      </w:pPr>
    </w:p>
    <w:sectPr w:rsidR="005D1644" w:rsidSect="00233F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B8F"/>
    <w:rsid w:val="00045A7F"/>
    <w:rsid w:val="00052B8F"/>
    <w:rsid w:val="000570D0"/>
    <w:rsid w:val="00067F05"/>
    <w:rsid w:val="000B6AB3"/>
    <w:rsid w:val="000E0ECB"/>
    <w:rsid w:val="00180CB0"/>
    <w:rsid w:val="00211234"/>
    <w:rsid w:val="00233FA9"/>
    <w:rsid w:val="00252B1E"/>
    <w:rsid w:val="00267582"/>
    <w:rsid w:val="0029371D"/>
    <w:rsid w:val="002A1FA7"/>
    <w:rsid w:val="002B01CB"/>
    <w:rsid w:val="002D3785"/>
    <w:rsid w:val="002F3F09"/>
    <w:rsid w:val="00370498"/>
    <w:rsid w:val="00396373"/>
    <w:rsid w:val="00407C2D"/>
    <w:rsid w:val="00461BB9"/>
    <w:rsid w:val="00521EE8"/>
    <w:rsid w:val="0054789E"/>
    <w:rsid w:val="005556B8"/>
    <w:rsid w:val="005B330F"/>
    <w:rsid w:val="005D1644"/>
    <w:rsid w:val="006140A5"/>
    <w:rsid w:val="0065415C"/>
    <w:rsid w:val="00661630"/>
    <w:rsid w:val="006A7FBA"/>
    <w:rsid w:val="008B2A4E"/>
    <w:rsid w:val="008C1703"/>
    <w:rsid w:val="008C38A0"/>
    <w:rsid w:val="008F5E52"/>
    <w:rsid w:val="009F574E"/>
    <w:rsid w:val="00A36E05"/>
    <w:rsid w:val="00A36F1F"/>
    <w:rsid w:val="00A46978"/>
    <w:rsid w:val="00A73DF9"/>
    <w:rsid w:val="00A96DE2"/>
    <w:rsid w:val="00A973FD"/>
    <w:rsid w:val="00B12911"/>
    <w:rsid w:val="00B36D81"/>
    <w:rsid w:val="00B46A0D"/>
    <w:rsid w:val="00B73650"/>
    <w:rsid w:val="00BA1D18"/>
    <w:rsid w:val="00BB0C95"/>
    <w:rsid w:val="00BD2D80"/>
    <w:rsid w:val="00BE5938"/>
    <w:rsid w:val="00C15479"/>
    <w:rsid w:val="00C674D3"/>
    <w:rsid w:val="00CA12E7"/>
    <w:rsid w:val="00CC0812"/>
    <w:rsid w:val="00CC084C"/>
    <w:rsid w:val="00D05D17"/>
    <w:rsid w:val="00D06563"/>
    <w:rsid w:val="00D55933"/>
    <w:rsid w:val="00D91C42"/>
    <w:rsid w:val="00DC3B84"/>
    <w:rsid w:val="00E36936"/>
    <w:rsid w:val="00EB0BC5"/>
    <w:rsid w:val="00F14C38"/>
    <w:rsid w:val="00F41D40"/>
    <w:rsid w:val="00F46FCD"/>
    <w:rsid w:val="00F56423"/>
    <w:rsid w:val="00FB3DBC"/>
    <w:rsid w:val="00FC6BD9"/>
    <w:rsid w:val="00FF79BD"/>
    <w:rsid w:val="018567DA"/>
    <w:rsid w:val="025C451D"/>
    <w:rsid w:val="0260BCBE"/>
    <w:rsid w:val="03281178"/>
    <w:rsid w:val="0428A907"/>
    <w:rsid w:val="04F3625A"/>
    <w:rsid w:val="0549BE4A"/>
    <w:rsid w:val="06A550F4"/>
    <w:rsid w:val="08C7869F"/>
    <w:rsid w:val="098A4A76"/>
    <w:rsid w:val="09B763E0"/>
    <w:rsid w:val="0B933FED"/>
    <w:rsid w:val="0C5C2CD5"/>
    <w:rsid w:val="0DC9EE15"/>
    <w:rsid w:val="0F46C515"/>
    <w:rsid w:val="12D816AE"/>
    <w:rsid w:val="13451175"/>
    <w:rsid w:val="13B467E1"/>
    <w:rsid w:val="13F82BB0"/>
    <w:rsid w:val="13FFD603"/>
    <w:rsid w:val="14CA30E7"/>
    <w:rsid w:val="155A6214"/>
    <w:rsid w:val="1837A43E"/>
    <w:rsid w:val="189A9B22"/>
    <w:rsid w:val="18BF94CC"/>
    <w:rsid w:val="1AECEA0B"/>
    <w:rsid w:val="1B69892D"/>
    <w:rsid w:val="1C5420F7"/>
    <w:rsid w:val="1C93E464"/>
    <w:rsid w:val="1D171951"/>
    <w:rsid w:val="20C59D99"/>
    <w:rsid w:val="233FDF97"/>
    <w:rsid w:val="26459CB7"/>
    <w:rsid w:val="2745DD73"/>
    <w:rsid w:val="275C79ED"/>
    <w:rsid w:val="28105FFD"/>
    <w:rsid w:val="289B265A"/>
    <w:rsid w:val="28A486A5"/>
    <w:rsid w:val="2A0AE026"/>
    <w:rsid w:val="2A754B33"/>
    <w:rsid w:val="2AC6E577"/>
    <w:rsid w:val="2D3D295F"/>
    <w:rsid w:val="2DA20205"/>
    <w:rsid w:val="2E093CAC"/>
    <w:rsid w:val="2E62F98C"/>
    <w:rsid w:val="2FCD4CF3"/>
    <w:rsid w:val="30612629"/>
    <w:rsid w:val="3087B518"/>
    <w:rsid w:val="31EB0746"/>
    <w:rsid w:val="31EEE3A0"/>
    <w:rsid w:val="32541567"/>
    <w:rsid w:val="325EBFF4"/>
    <w:rsid w:val="34BD685A"/>
    <w:rsid w:val="356E6864"/>
    <w:rsid w:val="3693BE41"/>
    <w:rsid w:val="38D91294"/>
    <w:rsid w:val="39369121"/>
    <w:rsid w:val="3999A075"/>
    <w:rsid w:val="3C8AFA1B"/>
    <w:rsid w:val="3CB940C5"/>
    <w:rsid w:val="3DA83CF3"/>
    <w:rsid w:val="3F257EC8"/>
    <w:rsid w:val="40E7ACF1"/>
    <w:rsid w:val="4165CDED"/>
    <w:rsid w:val="436B516E"/>
    <w:rsid w:val="45F4EEBE"/>
    <w:rsid w:val="467EA31D"/>
    <w:rsid w:val="4AB85211"/>
    <w:rsid w:val="4C94D991"/>
    <w:rsid w:val="514B7778"/>
    <w:rsid w:val="5177C29C"/>
    <w:rsid w:val="536B9F74"/>
    <w:rsid w:val="541D6DBB"/>
    <w:rsid w:val="544ECD91"/>
    <w:rsid w:val="56417288"/>
    <w:rsid w:val="56746F2E"/>
    <w:rsid w:val="569EA8B1"/>
    <w:rsid w:val="584825E4"/>
    <w:rsid w:val="5871DAEF"/>
    <w:rsid w:val="5A879D5C"/>
    <w:rsid w:val="5B076083"/>
    <w:rsid w:val="5C535349"/>
    <w:rsid w:val="5C76743A"/>
    <w:rsid w:val="5D459F47"/>
    <w:rsid w:val="5D6956CE"/>
    <w:rsid w:val="5E0D8943"/>
    <w:rsid w:val="5E5686E3"/>
    <w:rsid w:val="5E98524F"/>
    <w:rsid w:val="5F731E46"/>
    <w:rsid w:val="5FC6954B"/>
    <w:rsid w:val="60570E40"/>
    <w:rsid w:val="607D8706"/>
    <w:rsid w:val="61EFC5B9"/>
    <w:rsid w:val="636D6669"/>
    <w:rsid w:val="649F2862"/>
    <w:rsid w:val="650F83BD"/>
    <w:rsid w:val="66CB5EB6"/>
    <w:rsid w:val="67FE5729"/>
    <w:rsid w:val="6BC19303"/>
    <w:rsid w:val="6C290D6B"/>
    <w:rsid w:val="70746F44"/>
    <w:rsid w:val="70AAD693"/>
    <w:rsid w:val="711FE6B4"/>
    <w:rsid w:val="720998D0"/>
    <w:rsid w:val="72277F67"/>
    <w:rsid w:val="728832E1"/>
    <w:rsid w:val="73E11378"/>
    <w:rsid w:val="74066B1A"/>
    <w:rsid w:val="7513A118"/>
    <w:rsid w:val="75D431F2"/>
    <w:rsid w:val="7830CC13"/>
    <w:rsid w:val="79B370CB"/>
    <w:rsid w:val="79C0E22C"/>
    <w:rsid w:val="7A014997"/>
    <w:rsid w:val="7AEE8712"/>
    <w:rsid w:val="7BC8E1CC"/>
    <w:rsid w:val="7BCA652F"/>
    <w:rsid w:val="7C5C5D8A"/>
    <w:rsid w:val="7D6703DD"/>
    <w:rsid w:val="7EA9312B"/>
    <w:rsid w:val="7F95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D536A"/>
  <w15:chartTrackingRefBased/>
  <w15:docId w15:val="{7EFFA926-79FE-4327-8E63-B8575A066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F05"/>
  </w:style>
  <w:style w:type="paragraph" w:styleId="Heading1">
    <w:name w:val="heading 1"/>
    <w:basedOn w:val="Normal"/>
    <w:next w:val="Normal"/>
    <w:link w:val="Heading1Char"/>
    <w:uiPriority w:val="9"/>
    <w:qFormat/>
    <w:rsid w:val="00052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B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B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B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B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B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B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B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B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B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B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B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B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B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B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B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B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B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B8F"/>
    <w:rPr>
      <w:b/>
      <w:bCs/>
      <w:smallCaps/>
      <w:color w:val="0F4761" w:themeColor="accent1" w:themeShade="BF"/>
      <w:spacing w:val="5"/>
    </w:rPr>
  </w:style>
  <w:style w:type="table" w:styleId="GridTable3-Accent1">
    <w:name w:val="Grid Table 3 Accent 1"/>
    <w:basedOn w:val="TableNormal"/>
    <w:uiPriority w:val="48"/>
    <w:rsid w:val="00052B8F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31EB0746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tblPr/>
  </w:style>
  <w:style w:type="character" w:styleId="Strong">
    <w:name w:val="Strong"/>
    <w:basedOn w:val="DefaultParagraphFont"/>
    <w:uiPriority w:val="22"/>
    <w:qFormat/>
    <w:rsid w:val="008C17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" TargetMode="External"/><Relationship Id="rId13" Type="http://schemas.openxmlformats.org/officeDocument/2006/relationships/hyperlink" Target="https://doi.org/10.1080/17538068.2018.1460960" TargetMode="External"/><Relationship Id="rId18" Type="http://schemas.openxmlformats.org/officeDocument/2006/relationships/hyperlink" Target="https://doi.org/10.3399/bjgp23X734997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jpg"/><Relationship Id="rId12" Type="http://schemas.openxmlformats.org/officeDocument/2006/relationships/hyperlink" Target="http://dx.doi.org/10.1016/j.jadohealth.2013.10.001" TargetMode="External"/><Relationship Id="rId17" Type="http://schemas.openxmlformats.org/officeDocument/2006/relationships/hyperlink" Target="https://doi.org/10.1016/j.nurpra.2023.10475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86/s12889-023-17200-7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onlinelibrary.wiley.com/doi/10.1111/jep.13553" TargetMode="External"/><Relationship Id="rId5" Type="http://schemas.openxmlformats.org/officeDocument/2006/relationships/image" Target="media/image2.jpg"/><Relationship Id="rId15" Type="http://schemas.openxmlformats.org/officeDocument/2006/relationships/hyperlink" Target="https://doi.org/10.3390/ijerph21091215" TargetMode="External"/><Relationship Id="rId10" Type="http://schemas.openxmlformats.org/officeDocument/2006/relationships/hyperlink" Target="https://doi.org/10.1016/j.jadohealth.2021.01.017" TargetMode="External"/><Relationship Id="rId19" Type="http://schemas.openxmlformats.org/officeDocument/2006/relationships/hyperlink" Target="http://dx.doi.org/10.1016/j.ypmed.2017.08.009" TargetMode="External"/><Relationship Id="rId4" Type="http://schemas.openxmlformats.org/officeDocument/2006/relationships/image" Target="media/image1.jpg"/><Relationship Id="rId9" Type="http://schemas.openxmlformats.org/officeDocument/2006/relationships/hyperlink" Target="https://doi.org/10.1186/s12875-021-01520-x" TargetMode="External"/><Relationship Id="rId14" Type="http://schemas.openxmlformats.org/officeDocument/2006/relationships/hyperlink" Target="https://doi.org/10.1016/j.amepre.2023.02.0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0</Words>
  <Characters>7923</Characters>
  <Application>Microsoft Office Word</Application>
  <DocSecurity>4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Yasmin</dc:creator>
  <cp:keywords/>
  <dc:description/>
  <cp:lastModifiedBy>Baker, Yasmin</cp:lastModifiedBy>
  <cp:revision>62</cp:revision>
  <dcterms:created xsi:type="dcterms:W3CDTF">2025-01-04T14:03:00Z</dcterms:created>
  <dcterms:modified xsi:type="dcterms:W3CDTF">2025-11-06T16:04:00Z</dcterms:modified>
</cp:coreProperties>
</file>